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09117" w14:textId="77777777" w:rsidR="00A24764" w:rsidRPr="00A24764" w:rsidRDefault="00A24764" w:rsidP="00A247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4764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234BE7" w:rsidRPr="00A24764">
        <w:rPr>
          <w:rFonts w:ascii="Times New Roman" w:hAnsi="Times New Roman" w:cs="Times New Roman"/>
          <w:b/>
          <w:bCs/>
          <w:sz w:val="24"/>
          <w:szCs w:val="24"/>
        </w:rPr>
        <w:t>dentif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34BE7" w:rsidRPr="00A24764">
        <w:rPr>
          <w:rFonts w:ascii="Times New Roman" w:hAnsi="Times New Roman" w:cs="Times New Roman"/>
          <w:b/>
          <w:bCs/>
          <w:sz w:val="24"/>
          <w:szCs w:val="24"/>
        </w:rPr>
        <w:t xml:space="preserve">the capabilities and education- information needs </w:t>
      </w:r>
      <w:r w:rsidRPr="00A24764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eastAsia="en-GB"/>
        </w:rPr>
        <w:t>to design and development a mobile-based self-care application for patient with depression and anxiety disorders</w:t>
      </w:r>
    </w:p>
    <w:p w14:paraId="16EB0E54" w14:textId="77777777" w:rsidR="00234BE7" w:rsidRPr="00234BE7" w:rsidRDefault="00234BE7" w:rsidP="00321FF8">
      <w:pPr>
        <w:rPr>
          <w:rFonts w:ascii="Times New Roman" w:hAnsi="Times New Roman" w:cs="Times New Roman"/>
        </w:rPr>
      </w:pPr>
      <w:r w:rsidRPr="00A24764">
        <w:rPr>
          <w:rFonts w:ascii="Times New Roman" w:hAnsi="Times New Roman" w:cs="Times New Roman"/>
          <w:b/>
          <w:bCs/>
        </w:rPr>
        <w:t>Section A:</w:t>
      </w:r>
      <w:r w:rsidRPr="00234BE7">
        <w:rPr>
          <w:rFonts w:ascii="Times New Roman" w:hAnsi="Times New Roman" w:cs="Times New Roman"/>
        </w:rPr>
        <w:t xml:space="preserve"> Demographic and clinical characteristics</w:t>
      </w:r>
    </w:p>
    <w:p w14:paraId="5291605D" w14:textId="77777777" w:rsidR="008F15AC" w:rsidRPr="00234BE7" w:rsidRDefault="00321FF8" w:rsidP="00321FF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234BE7">
        <w:rPr>
          <w:rFonts w:ascii="Times New Roman" w:hAnsi="Times New Roman" w:cs="Times New Roman"/>
        </w:rPr>
        <w:t>What is your education level?</w:t>
      </w:r>
      <w:r w:rsidR="00D950EB" w:rsidRPr="00234BE7">
        <w:rPr>
          <w:rFonts w:ascii="Times New Roman" w:hAnsi="Times New Roman" w:cs="Times New Roman"/>
        </w:rPr>
        <w:t xml:space="preserve"> </w:t>
      </w:r>
    </w:p>
    <w:p w14:paraId="2E2AC44D" w14:textId="77777777" w:rsidR="00D950EB" w:rsidRPr="00234BE7" w:rsidRDefault="00D950EB" w:rsidP="00321FF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34BE7">
        <w:rPr>
          <w:rFonts w:ascii="Times New Roman" w:hAnsi="Times New Roman" w:cs="Times New Roman"/>
        </w:rPr>
        <w:t>Men</w:t>
      </w:r>
    </w:p>
    <w:p w14:paraId="39B982C2" w14:textId="77777777" w:rsidR="00D950EB" w:rsidRPr="00234BE7" w:rsidRDefault="00D950EB" w:rsidP="00321FF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34BE7">
        <w:rPr>
          <w:rFonts w:ascii="Times New Roman" w:hAnsi="Times New Roman" w:cs="Times New Roman"/>
        </w:rPr>
        <w:t>Women</w:t>
      </w:r>
    </w:p>
    <w:p w14:paraId="1CDA1C94" w14:textId="77777777" w:rsidR="00D950EB" w:rsidRPr="00234BE7" w:rsidRDefault="00D950EB" w:rsidP="00321FF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234BE7">
        <w:rPr>
          <w:rFonts w:ascii="Times New Roman" w:hAnsi="Times New Roman" w:cs="Times New Roman"/>
        </w:rPr>
        <w:t xml:space="preserve"> </w:t>
      </w:r>
      <w:r w:rsidR="00321FF8" w:rsidRPr="00234BE7">
        <w:rPr>
          <w:rFonts w:ascii="Times New Roman" w:hAnsi="Times New Roman" w:cs="Times New Roman"/>
        </w:rPr>
        <w:t>What is your age in years?</w:t>
      </w:r>
    </w:p>
    <w:p w14:paraId="768713E8" w14:textId="77777777" w:rsidR="00321FF8" w:rsidRPr="00234BE7" w:rsidRDefault="00D950EB" w:rsidP="00321FF8">
      <w:pPr>
        <w:pStyle w:val="ListParagraph"/>
        <w:numPr>
          <w:ilvl w:val="0"/>
          <w:numId w:val="2"/>
        </w:numPr>
        <w:rPr>
          <w:rFonts w:ascii="Times New Roman" w:eastAsia="Calibri" w:hAnsi="Times New Roman" w:cs="Times New Roman"/>
          <w:iCs/>
          <w:color w:val="0D0D0D"/>
        </w:rPr>
      </w:pPr>
      <w:r w:rsidRPr="00234BE7">
        <w:rPr>
          <w:rFonts w:ascii="Times New Roman" w:eastAsia="Calibri" w:hAnsi="Times New Roman" w:cs="Times New Roman"/>
          <w:iCs/>
          <w:color w:val="0D0D0D"/>
        </w:rPr>
        <w:t>31-30</w:t>
      </w:r>
    </w:p>
    <w:p w14:paraId="3713A9B0" w14:textId="77777777" w:rsidR="00321FF8" w:rsidRPr="00234BE7" w:rsidRDefault="00D950EB" w:rsidP="00321FF8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34BE7">
        <w:rPr>
          <w:rFonts w:ascii="Times New Roman" w:hAnsi="Times New Roman" w:cs="Times New Roman"/>
          <w:iCs/>
          <w:color w:val="0D0D0D" w:themeColor="text1" w:themeTint="F2"/>
        </w:rPr>
        <w:t>31-40</w:t>
      </w:r>
      <w:r w:rsidRPr="00234BE7">
        <w:rPr>
          <w:rFonts w:ascii="Times New Roman" w:hAnsi="Times New Roman" w:cs="Times New Roman"/>
        </w:rPr>
        <w:t xml:space="preserve">  </w:t>
      </w:r>
    </w:p>
    <w:p w14:paraId="086188E7" w14:textId="77777777" w:rsidR="00D950EB" w:rsidRPr="00DA5996" w:rsidRDefault="00D950EB" w:rsidP="00321FF8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DA5996">
        <w:rPr>
          <w:rFonts w:ascii="Times New Roman" w:hAnsi="Times New Roman" w:cs="Times New Roman"/>
          <w:color w:val="0D0D0D" w:themeColor="text1" w:themeTint="F2"/>
        </w:rPr>
        <w:t>&gt;=41</w:t>
      </w:r>
    </w:p>
    <w:p w14:paraId="20CDAFBB" w14:textId="77777777" w:rsidR="00D950EB" w:rsidRPr="00234BE7" w:rsidRDefault="00D950EB" w:rsidP="00234BE7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234BE7">
        <w:rPr>
          <w:rFonts w:ascii="Times New Roman" w:hAnsi="Times New Roman" w:cs="Times New Roman"/>
        </w:rPr>
        <w:t xml:space="preserve"> </w:t>
      </w:r>
      <w:r w:rsidR="00234BE7" w:rsidRPr="00234BE7">
        <w:rPr>
          <w:rFonts w:ascii="Times New Roman" w:hAnsi="Times New Roman" w:cs="Times New Roman"/>
        </w:rPr>
        <w:t>What is your education level?</w:t>
      </w:r>
    </w:p>
    <w:p w14:paraId="0DDB5A0D" w14:textId="77777777" w:rsidR="00321FF8" w:rsidRPr="00234BE7" w:rsidRDefault="00D950EB" w:rsidP="00321FF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Cs/>
          <w:color w:val="0D0D0D" w:themeColor="text1" w:themeTint="F2"/>
        </w:rPr>
      </w:pPr>
      <w:r w:rsidRPr="00234BE7">
        <w:rPr>
          <w:rFonts w:ascii="Times New Roman" w:hAnsi="Times New Roman" w:cs="Times New Roman"/>
          <w:iCs/>
          <w:color w:val="0D0D0D" w:themeColor="text1" w:themeTint="F2"/>
        </w:rPr>
        <w:t>Diploma</w:t>
      </w:r>
    </w:p>
    <w:p w14:paraId="331A5248" w14:textId="77777777" w:rsidR="00321FF8" w:rsidRPr="00234BE7" w:rsidRDefault="00D950EB" w:rsidP="00321FF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34BE7">
        <w:rPr>
          <w:rFonts w:ascii="Times New Roman" w:hAnsi="Times New Roman" w:cs="Times New Roman"/>
          <w:iCs/>
          <w:color w:val="0D0D0D" w:themeColor="text1" w:themeTint="F2"/>
        </w:rPr>
        <w:t>Bachelor</w:t>
      </w:r>
    </w:p>
    <w:p w14:paraId="13D3586B" w14:textId="77777777" w:rsidR="00321FF8" w:rsidRPr="00234BE7" w:rsidRDefault="00D950EB" w:rsidP="00321FF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34BE7">
        <w:rPr>
          <w:rFonts w:ascii="Times New Roman" w:hAnsi="Times New Roman" w:cs="Times New Roman"/>
          <w:iCs/>
          <w:color w:val="0D0D0D" w:themeColor="text1" w:themeTint="F2"/>
        </w:rPr>
        <w:t>Master</w:t>
      </w:r>
    </w:p>
    <w:p w14:paraId="2DF3C68E" w14:textId="77777777" w:rsidR="00D950EB" w:rsidRPr="00234BE7" w:rsidRDefault="00D950EB" w:rsidP="00321FF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34BE7">
        <w:rPr>
          <w:rFonts w:ascii="Times New Roman" w:hAnsi="Times New Roman" w:cs="Times New Roman"/>
          <w:iCs/>
          <w:color w:val="0D0D0D" w:themeColor="text1" w:themeTint="F2"/>
        </w:rPr>
        <w:t>PhD</w:t>
      </w:r>
    </w:p>
    <w:p w14:paraId="7C150C93" w14:textId="77777777" w:rsidR="00D950EB" w:rsidRPr="00DA5996" w:rsidRDefault="00234BE7" w:rsidP="00234BE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  <w:iCs/>
          <w:color w:val="0D0D0D" w:themeColor="text1" w:themeTint="F2"/>
        </w:rPr>
      </w:pPr>
      <w:r w:rsidRPr="00DA5996">
        <w:rPr>
          <w:rFonts w:ascii="Times New Roman" w:hAnsi="Times New Roman" w:cs="Times New Roman"/>
        </w:rPr>
        <w:t xml:space="preserve"> </w:t>
      </w:r>
      <w:r w:rsidR="00240332" w:rsidRPr="00240332">
        <w:rPr>
          <w:rFonts w:ascii="Times New Roman" w:hAnsi="Times New Roman" w:cs="Times New Roman"/>
        </w:rPr>
        <w:t>What is your type of disorder?</w:t>
      </w:r>
    </w:p>
    <w:p w14:paraId="4E905F2F" w14:textId="77777777" w:rsidR="00321FF8" w:rsidRPr="00DA5996" w:rsidRDefault="00D950EB" w:rsidP="00321F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DA5996">
        <w:rPr>
          <w:rFonts w:ascii="Times New Roman" w:hAnsi="Times New Roman" w:cs="Times New Roman"/>
          <w:iCs/>
          <w:color w:val="0D0D0D" w:themeColor="text1" w:themeTint="F2"/>
        </w:rPr>
        <w:t>Depression</w:t>
      </w:r>
      <w:r w:rsidRPr="00DA5996">
        <w:rPr>
          <w:rFonts w:ascii="Times New Roman" w:hAnsi="Times New Roman" w:cs="Times New Roman"/>
        </w:rPr>
        <w:t xml:space="preserve">  </w:t>
      </w:r>
    </w:p>
    <w:p w14:paraId="13A06A9D" w14:textId="77777777" w:rsidR="00321FF8" w:rsidRPr="00DA5996" w:rsidRDefault="00D950EB" w:rsidP="00321F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DA5996">
        <w:rPr>
          <w:rFonts w:ascii="Times New Roman" w:hAnsi="Times New Roman" w:cs="Times New Roman"/>
          <w:iCs/>
          <w:color w:val="0D0D0D" w:themeColor="text1" w:themeTint="F2"/>
        </w:rPr>
        <w:t>Anxiety</w:t>
      </w:r>
    </w:p>
    <w:p w14:paraId="0C26C907" w14:textId="77777777" w:rsidR="008E7B45" w:rsidRPr="00DA5996" w:rsidRDefault="00D950EB" w:rsidP="00321F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DA5996">
        <w:rPr>
          <w:rFonts w:ascii="Times New Roman" w:hAnsi="Times New Roman" w:cs="Times New Roman"/>
          <w:iCs/>
          <w:color w:val="0D0D0D" w:themeColor="text1" w:themeTint="F2"/>
        </w:rPr>
        <w:t>Depression and Anxiety</w:t>
      </w:r>
    </w:p>
    <w:p w14:paraId="46FAC9AA" w14:textId="77777777" w:rsidR="00234BE7" w:rsidRPr="00234BE7" w:rsidRDefault="00234BE7" w:rsidP="00322603">
      <w:pPr>
        <w:jc w:val="both"/>
        <w:rPr>
          <w:rFonts w:ascii="Times New Roman" w:hAnsi="Times New Roman" w:cs="Times New Roman"/>
        </w:rPr>
      </w:pPr>
      <w:r w:rsidRPr="00A24764">
        <w:rPr>
          <w:rFonts w:ascii="Times New Roman" w:hAnsi="Times New Roman" w:cs="Times New Roman"/>
          <w:b/>
          <w:bCs/>
          <w:color w:val="0D0D0D"/>
          <w:sz w:val="24"/>
          <w:szCs w:val="24"/>
        </w:rPr>
        <w:t>Section B:</w:t>
      </w:r>
      <w:r w:rsidRPr="00234BE7">
        <w:rPr>
          <w:rFonts w:ascii="Times New Roman" w:hAnsi="Times New Roman" w:cs="Times New Roman"/>
          <w:color w:val="0D0D0D"/>
          <w:sz w:val="24"/>
          <w:szCs w:val="24"/>
        </w:rPr>
        <w:t xml:space="preserve"> Information-educational needs and capabilities for application design</w:t>
      </w:r>
      <w:r w:rsidR="00A24764">
        <w:rPr>
          <w:rFonts w:ascii="Times New Roman" w:hAnsi="Times New Roman" w:cs="Times New Roman"/>
          <w:color w:val="0D0D0D"/>
          <w:sz w:val="24"/>
          <w:szCs w:val="24"/>
        </w:rPr>
        <w:t xml:space="preserve"> and development</w:t>
      </w:r>
    </w:p>
    <w:tbl>
      <w:tblPr>
        <w:tblStyle w:val="TableGrid1"/>
        <w:tblW w:w="6211" w:type="pct"/>
        <w:tblInd w:w="-856" w:type="dxa"/>
        <w:tblLayout w:type="fixed"/>
        <w:tblLook w:val="04A0" w:firstRow="1" w:lastRow="0" w:firstColumn="1" w:lastColumn="0" w:noHBand="0" w:noVBand="1"/>
      </w:tblPr>
      <w:tblGrid>
        <w:gridCol w:w="948"/>
        <w:gridCol w:w="4583"/>
        <w:gridCol w:w="1133"/>
        <w:gridCol w:w="1194"/>
        <w:gridCol w:w="1216"/>
        <w:gridCol w:w="990"/>
        <w:gridCol w:w="1136"/>
      </w:tblGrid>
      <w:tr w:rsidR="008E7B45" w:rsidRPr="00234BE7" w14:paraId="627FF2F7" w14:textId="77777777" w:rsidTr="001870AB">
        <w:trPr>
          <w:trHeight w:val="277"/>
        </w:trPr>
        <w:tc>
          <w:tcPr>
            <w:tcW w:w="423" w:type="pct"/>
          </w:tcPr>
          <w:p w14:paraId="1E175A79" w14:textId="77777777" w:rsidR="000D5ADA" w:rsidRPr="0079323A" w:rsidRDefault="000D5ADA" w:rsidP="00A24764">
            <w:pPr>
              <w:bidi/>
              <w:spacing w:after="0" w:line="240" w:lineRule="auto"/>
              <w:ind w:right="-108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lang w:bidi="fa-IR"/>
              </w:rPr>
              <w:t>Category</w:t>
            </w:r>
          </w:p>
        </w:tc>
        <w:tc>
          <w:tcPr>
            <w:tcW w:w="2046" w:type="pct"/>
          </w:tcPr>
          <w:p w14:paraId="00F69406" w14:textId="77777777" w:rsidR="000D5ADA" w:rsidRPr="0079323A" w:rsidRDefault="000D5ADA" w:rsidP="00A24764">
            <w:pPr>
              <w:spacing w:after="0" w:line="240" w:lineRule="auto"/>
              <w:ind w:right="-108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lang w:bidi="fa-IR"/>
              </w:rPr>
              <w:t>Education-informational needs and capabilities</w:t>
            </w:r>
          </w:p>
        </w:tc>
        <w:tc>
          <w:tcPr>
            <w:tcW w:w="506" w:type="pct"/>
          </w:tcPr>
          <w:p w14:paraId="0E996946" w14:textId="4A26DABF" w:rsidR="000D5ADA" w:rsidRPr="00DB19DB" w:rsidRDefault="001870AB" w:rsidP="00715213">
            <w:pPr>
              <w:tabs>
                <w:tab w:val="center" w:pos="1090"/>
              </w:tabs>
              <w:spacing w:after="0" w:line="240" w:lineRule="auto"/>
              <w:ind w:right="-102"/>
              <w:rPr>
                <w:rFonts w:ascii="Times New Roman" w:eastAsia="Calibri" w:hAnsi="Times New Roman" w:cs="Times New Roman"/>
                <w:b/>
                <w:bCs/>
                <w:color w:val="0D0D0D"/>
                <w:sz w:val="18"/>
                <w:szCs w:val="18"/>
                <w:rtl/>
                <w:lang w:bidi="fa-IR"/>
              </w:rPr>
            </w:pPr>
            <w:r w:rsidRPr="00DB19DB">
              <w:rPr>
                <w:rFonts w:ascii="Times New Roman" w:eastAsia="Calibri" w:hAnsi="Times New Roman" w:cs="Times New Roman"/>
                <w:b/>
                <w:bCs/>
                <w:color w:val="0D0D0D"/>
                <w:sz w:val="18"/>
                <w:szCs w:val="18"/>
                <w:lang w:bidi="fa-IR"/>
              </w:rPr>
              <w:t>Completely unnecessary</w:t>
            </w:r>
          </w:p>
        </w:tc>
        <w:tc>
          <w:tcPr>
            <w:tcW w:w="533" w:type="pct"/>
          </w:tcPr>
          <w:p w14:paraId="2E6853A9" w14:textId="647A269B" w:rsidR="000D5ADA" w:rsidRPr="00DB19DB" w:rsidRDefault="009D27C8" w:rsidP="00A24764">
            <w:pPr>
              <w:tabs>
                <w:tab w:val="center" w:pos="1090"/>
              </w:tabs>
              <w:spacing w:after="0" w:line="240" w:lineRule="auto"/>
              <w:ind w:right="-102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18"/>
                <w:szCs w:val="18"/>
                <w:rtl/>
                <w:lang w:bidi="fa-IR"/>
              </w:rPr>
            </w:pPr>
            <w:r w:rsidRPr="00DB19DB">
              <w:rPr>
                <w:rFonts w:ascii="Times New Roman" w:eastAsia="Calibri" w:hAnsi="Times New Roman" w:cs="Times New Roman"/>
                <w:b/>
                <w:bCs/>
                <w:color w:val="0D0D0D"/>
                <w:sz w:val="18"/>
                <w:szCs w:val="18"/>
                <w:lang w:bidi="fa-IR"/>
              </w:rPr>
              <w:t xml:space="preserve">Unnecessary </w:t>
            </w:r>
          </w:p>
        </w:tc>
        <w:tc>
          <w:tcPr>
            <w:tcW w:w="543" w:type="pct"/>
          </w:tcPr>
          <w:p w14:paraId="735E4655" w14:textId="19ED9733" w:rsidR="000D5ADA" w:rsidRPr="00DB19DB" w:rsidRDefault="009D27C8" w:rsidP="00A24764">
            <w:pPr>
              <w:tabs>
                <w:tab w:val="center" w:pos="1090"/>
              </w:tabs>
              <w:spacing w:after="0" w:line="240" w:lineRule="auto"/>
              <w:ind w:right="-102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18"/>
                <w:szCs w:val="18"/>
                <w:rtl/>
                <w:lang w:bidi="fa-IR"/>
              </w:rPr>
            </w:pPr>
            <w:r w:rsidRPr="00DB19DB">
              <w:rPr>
                <w:rFonts w:ascii="Times New Roman" w:eastAsia="Calibri" w:hAnsi="Times New Roman" w:cs="Times New Roman"/>
                <w:b/>
                <w:bCs/>
                <w:color w:val="0D0D0D"/>
                <w:sz w:val="18"/>
                <w:szCs w:val="18"/>
                <w:lang w:bidi="fa-IR"/>
              </w:rPr>
              <w:t>Neutral</w:t>
            </w:r>
          </w:p>
        </w:tc>
        <w:tc>
          <w:tcPr>
            <w:tcW w:w="442" w:type="pct"/>
          </w:tcPr>
          <w:p w14:paraId="02BD1B76" w14:textId="7F596247" w:rsidR="000D5ADA" w:rsidRPr="00DB19DB" w:rsidRDefault="004B298C" w:rsidP="00A24764">
            <w:pPr>
              <w:tabs>
                <w:tab w:val="center" w:pos="1090"/>
              </w:tabs>
              <w:spacing w:after="0" w:line="240" w:lineRule="auto"/>
              <w:ind w:right="-102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18"/>
                <w:szCs w:val="18"/>
                <w:rtl/>
                <w:lang w:bidi="fa-IR"/>
              </w:rPr>
            </w:pPr>
            <w:r w:rsidRPr="00DB19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cessary</w:t>
            </w:r>
            <w:r w:rsidRPr="00DB19DB">
              <w:rPr>
                <w:rFonts w:ascii="Times New Roman" w:hAnsi="Times New Roman" w:cs="Times New Roman" w:hint="cs"/>
                <w:b/>
                <w:bCs/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507" w:type="pct"/>
          </w:tcPr>
          <w:p w14:paraId="2BD34161" w14:textId="56FE9533" w:rsidR="000D5ADA" w:rsidRPr="00DB19DB" w:rsidRDefault="001870AB" w:rsidP="00A24764">
            <w:pPr>
              <w:tabs>
                <w:tab w:val="center" w:pos="1090"/>
              </w:tabs>
              <w:spacing w:after="0" w:line="240" w:lineRule="auto"/>
              <w:ind w:right="-102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18"/>
                <w:szCs w:val="18"/>
                <w:rtl/>
                <w:lang w:bidi="fa-IR"/>
              </w:rPr>
            </w:pPr>
            <w:r w:rsidRPr="00DB19DB">
              <w:rPr>
                <w:rFonts w:ascii="Times New Roman" w:eastAsia="Calibri" w:hAnsi="Times New Roman" w:cs="Times New Roman"/>
                <w:b/>
                <w:bCs/>
                <w:color w:val="0D0D0D"/>
                <w:sz w:val="18"/>
                <w:szCs w:val="18"/>
                <w:lang w:bidi="fa-IR"/>
              </w:rPr>
              <w:t>Completely necessary</w:t>
            </w:r>
          </w:p>
        </w:tc>
      </w:tr>
      <w:tr w:rsidR="008E7B45" w:rsidRPr="00234BE7" w14:paraId="2FDAF9C7" w14:textId="77777777" w:rsidTr="001870AB">
        <w:trPr>
          <w:trHeight w:val="278"/>
        </w:trPr>
        <w:tc>
          <w:tcPr>
            <w:tcW w:w="423" w:type="pct"/>
            <w:vMerge w:val="restart"/>
            <w:textDirection w:val="btLr"/>
          </w:tcPr>
          <w:p w14:paraId="6198DE92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lang w:bidi="fa-IR"/>
              </w:rPr>
              <w:t>User profile</w:t>
            </w:r>
          </w:p>
        </w:tc>
        <w:tc>
          <w:tcPr>
            <w:tcW w:w="2046" w:type="pct"/>
          </w:tcPr>
          <w:p w14:paraId="409F7602" w14:textId="77777777" w:rsidR="000D5ADA" w:rsidRPr="0079323A" w:rsidRDefault="000D5ADA" w:rsidP="00A2476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First name &amp; last name</w:t>
            </w:r>
          </w:p>
        </w:tc>
        <w:tc>
          <w:tcPr>
            <w:tcW w:w="506" w:type="pct"/>
          </w:tcPr>
          <w:p w14:paraId="407F04F1" w14:textId="77777777" w:rsidR="000D5ADA" w:rsidRPr="0079323A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63ED5FB3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247D412D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743A2B71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76A194EB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8E7B45" w:rsidRPr="00234BE7" w14:paraId="2148AB77" w14:textId="77777777" w:rsidTr="001870AB">
        <w:trPr>
          <w:trHeight w:val="270"/>
        </w:trPr>
        <w:tc>
          <w:tcPr>
            <w:tcW w:w="423" w:type="pct"/>
            <w:vMerge/>
            <w:textDirection w:val="btLr"/>
          </w:tcPr>
          <w:p w14:paraId="7EAD0B40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lang w:bidi="fa-IR"/>
              </w:rPr>
            </w:pPr>
          </w:p>
        </w:tc>
        <w:tc>
          <w:tcPr>
            <w:tcW w:w="2046" w:type="pct"/>
          </w:tcPr>
          <w:p w14:paraId="4F958CC9" w14:textId="77777777" w:rsidR="000D5ADA" w:rsidRPr="0079323A" w:rsidRDefault="000D5ADA" w:rsidP="00A2476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National code</w:t>
            </w:r>
          </w:p>
        </w:tc>
        <w:tc>
          <w:tcPr>
            <w:tcW w:w="506" w:type="pct"/>
          </w:tcPr>
          <w:p w14:paraId="3746E2A5" w14:textId="77777777" w:rsidR="000D5ADA" w:rsidRPr="0079323A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3571B5CC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6658357D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6108E934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2DE76634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8E7B45" w:rsidRPr="00234BE7" w14:paraId="4060E1A4" w14:textId="77777777" w:rsidTr="001870AB">
        <w:trPr>
          <w:trHeight w:val="270"/>
        </w:trPr>
        <w:tc>
          <w:tcPr>
            <w:tcW w:w="423" w:type="pct"/>
            <w:vMerge/>
            <w:textDirection w:val="btLr"/>
          </w:tcPr>
          <w:p w14:paraId="7BE6AE26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5BB3D14D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  <w:t xml:space="preserve">Age </w:t>
            </w:r>
          </w:p>
        </w:tc>
        <w:tc>
          <w:tcPr>
            <w:tcW w:w="506" w:type="pct"/>
          </w:tcPr>
          <w:p w14:paraId="1C716D96" w14:textId="77777777" w:rsidR="000D5ADA" w:rsidRPr="0079323A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4685DB93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18456634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396E9D87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639E0634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8E7B45" w:rsidRPr="00234BE7" w14:paraId="7B978D2A" w14:textId="77777777" w:rsidTr="001870AB">
        <w:trPr>
          <w:trHeight w:val="156"/>
        </w:trPr>
        <w:tc>
          <w:tcPr>
            <w:tcW w:w="423" w:type="pct"/>
            <w:vMerge/>
            <w:textDirection w:val="btLr"/>
          </w:tcPr>
          <w:p w14:paraId="5FBD27DE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76AF60F0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  <w:t xml:space="preserve">Weight </w:t>
            </w:r>
          </w:p>
        </w:tc>
        <w:tc>
          <w:tcPr>
            <w:tcW w:w="506" w:type="pct"/>
          </w:tcPr>
          <w:p w14:paraId="4126C99A" w14:textId="77777777" w:rsidR="000D5ADA" w:rsidRPr="0079323A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081100E0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0F5B4262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3B0E5523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2FE4E7A6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8E7B45" w:rsidRPr="00234BE7" w14:paraId="498F35CC" w14:textId="77777777" w:rsidTr="001870AB">
        <w:trPr>
          <w:trHeight w:val="156"/>
        </w:trPr>
        <w:tc>
          <w:tcPr>
            <w:tcW w:w="423" w:type="pct"/>
            <w:vMerge/>
            <w:textDirection w:val="btLr"/>
          </w:tcPr>
          <w:p w14:paraId="000F7780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6C682B0F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  <w:t>Height</w:t>
            </w:r>
          </w:p>
        </w:tc>
        <w:tc>
          <w:tcPr>
            <w:tcW w:w="506" w:type="pct"/>
          </w:tcPr>
          <w:p w14:paraId="7348DC2D" w14:textId="77777777" w:rsidR="000D5ADA" w:rsidRPr="0079323A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4D33B065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5302EAE2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31F9B1ED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532B920F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8E7B45" w:rsidRPr="00234BE7" w14:paraId="39D2F566" w14:textId="77777777" w:rsidTr="001870AB">
        <w:trPr>
          <w:trHeight w:val="156"/>
        </w:trPr>
        <w:tc>
          <w:tcPr>
            <w:tcW w:w="423" w:type="pct"/>
            <w:vMerge/>
            <w:textDirection w:val="btLr"/>
          </w:tcPr>
          <w:p w14:paraId="160F9F9D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706B0EF7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  <w:t xml:space="preserve">Education level </w:t>
            </w:r>
          </w:p>
        </w:tc>
        <w:tc>
          <w:tcPr>
            <w:tcW w:w="506" w:type="pct"/>
          </w:tcPr>
          <w:p w14:paraId="562A1E21" w14:textId="77777777" w:rsidR="000D5ADA" w:rsidRPr="0079323A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28D2B055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35C36646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24376A84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7CFE10AF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8E7B45" w:rsidRPr="00234BE7" w14:paraId="42A14632" w14:textId="77777777" w:rsidTr="001870AB">
        <w:trPr>
          <w:trHeight w:val="156"/>
        </w:trPr>
        <w:tc>
          <w:tcPr>
            <w:tcW w:w="423" w:type="pct"/>
            <w:vMerge/>
            <w:textDirection w:val="btLr"/>
          </w:tcPr>
          <w:p w14:paraId="6D1D0C37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0E6A82BC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  <w:t xml:space="preserve">Address </w:t>
            </w:r>
          </w:p>
        </w:tc>
        <w:tc>
          <w:tcPr>
            <w:tcW w:w="506" w:type="pct"/>
          </w:tcPr>
          <w:p w14:paraId="27261760" w14:textId="77777777" w:rsidR="000D5ADA" w:rsidRPr="0079323A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7B5B96BD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03B2BAD6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7AB6660D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4275F769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8E7B45" w:rsidRPr="00234BE7" w14:paraId="45BAE3CD" w14:textId="77777777" w:rsidTr="001870AB">
        <w:trPr>
          <w:trHeight w:val="156"/>
        </w:trPr>
        <w:tc>
          <w:tcPr>
            <w:tcW w:w="423" w:type="pct"/>
            <w:vMerge/>
            <w:textDirection w:val="btLr"/>
          </w:tcPr>
          <w:p w14:paraId="400EB7D8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0FAF9E7B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  <w:t>Contact number</w:t>
            </w:r>
          </w:p>
        </w:tc>
        <w:tc>
          <w:tcPr>
            <w:tcW w:w="506" w:type="pct"/>
          </w:tcPr>
          <w:p w14:paraId="5F5F9352" w14:textId="77777777" w:rsidR="000D5ADA" w:rsidRPr="0079323A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70A3AB4B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51EF5BC6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66A09AC3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3A5E10E5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8E7B45" w:rsidRPr="00234BE7" w14:paraId="49BB1F21" w14:textId="77777777" w:rsidTr="001870AB">
        <w:trPr>
          <w:trHeight w:val="205"/>
        </w:trPr>
        <w:tc>
          <w:tcPr>
            <w:tcW w:w="423" w:type="pct"/>
            <w:vMerge w:val="restart"/>
            <w:textDirection w:val="btLr"/>
          </w:tcPr>
          <w:p w14:paraId="2DC21BAC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lang w:bidi="fa-IR"/>
              </w:rPr>
              <w:t>Clinical history</w:t>
            </w:r>
          </w:p>
        </w:tc>
        <w:tc>
          <w:tcPr>
            <w:tcW w:w="2046" w:type="pct"/>
          </w:tcPr>
          <w:p w14:paraId="0AAC540E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  <w:t>Underlying disease</w:t>
            </w:r>
          </w:p>
        </w:tc>
        <w:tc>
          <w:tcPr>
            <w:tcW w:w="506" w:type="pct"/>
          </w:tcPr>
          <w:p w14:paraId="102143E7" w14:textId="77777777" w:rsidR="000D5ADA" w:rsidRPr="0079323A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6736ABD7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376B366A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27135C26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2CC2D6E7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33010C5C" w14:textId="77777777" w:rsidTr="001870AB">
        <w:trPr>
          <w:trHeight w:val="205"/>
        </w:trPr>
        <w:tc>
          <w:tcPr>
            <w:tcW w:w="423" w:type="pct"/>
            <w:vMerge/>
            <w:textDirection w:val="btLr"/>
          </w:tcPr>
          <w:p w14:paraId="2AA60C35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3F2F1137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  <w:t>Family history of mental disorder and type of disorder</w:t>
            </w:r>
          </w:p>
        </w:tc>
        <w:tc>
          <w:tcPr>
            <w:tcW w:w="506" w:type="pct"/>
          </w:tcPr>
          <w:p w14:paraId="0BB43B28" w14:textId="77777777" w:rsidR="000D5ADA" w:rsidRPr="0079323A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1C4E2EA5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7E6043DC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4E18398B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1264759F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51B0B3D6" w14:textId="77777777" w:rsidTr="001870AB">
        <w:trPr>
          <w:trHeight w:val="309"/>
        </w:trPr>
        <w:tc>
          <w:tcPr>
            <w:tcW w:w="423" w:type="pct"/>
            <w:vMerge/>
            <w:textDirection w:val="btLr"/>
          </w:tcPr>
          <w:p w14:paraId="4A43F6B8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2C5CCDC2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  <w:t>Duration of the disorder</w:t>
            </w:r>
          </w:p>
        </w:tc>
        <w:tc>
          <w:tcPr>
            <w:tcW w:w="506" w:type="pct"/>
          </w:tcPr>
          <w:p w14:paraId="7F4E47F1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792AD8CA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7BCBC17A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52CA6E83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3AFE87E8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7864F7C1" w14:textId="77777777" w:rsidTr="001870AB">
        <w:trPr>
          <w:trHeight w:val="205"/>
        </w:trPr>
        <w:tc>
          <w:tcPr>
            <w:tcW w:w="423" w:type="pct"/>
            <w:vMerge/>
            <w:textDirection w:val="btLr"/>
          </w:tcPr>
          <w:p w14:paraId="02EFE972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48DB5F94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  <w:t>Suicide history</w:t>
            </w:r>
          </w:p>
        </w:tc>
        <w:tc>
          <w:tcPr>
            <w:tcW w:w="506" w:type="pct"/>
          </w:tcPr>
          <w:p w14:paraId="22EE8E35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34D23EC7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00BF22A0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3FA00ECB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7A646433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49E868A9" w14:textId="77777777" w:rsidTr="001870AB">
        <w:trPr>
          <w:trHeight w:val="205"/>
        </w:trPr>
        <w:tc>
          <w:tcPr>
            <w:tcW w:w="423" w:type="pct"/>
            <w:vMerge/>
            <w:textDirection w:val="btLr"/>
          </w:tcPr>
          <w:p w14:paraId="54819170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09B545F0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  <w:t>Blood group</w:t>
            </w:r>
          </w:p>
        </w:tc>
        <w:tc>
          <w:tcPr>
            <w:tcW w:w="506" w:type="pct"/>
          </w:tcPr>
          <w:p w14:paraId="0A48D046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266AB6DE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66F62748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0C4DDDAF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223E44F6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4027A689" w14:textId="77777777" w:rsidTr="001870AB">
        <w:trPr>
          <w:trHeight w:val="205"/>
        </w:trPr>
        <w:tc>
          <w:tcPr>
            <w:tcW w:w="423" w:type="pct"/>
            <w:vMerge/>
            <w:textDirection w:val="btLr"/>
          </w:tcPr>
          <w:p w14:paraId="7403E652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54A7CA34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  <w:t>Hospital history</w:t>
            </w:r>
          </w:p>
        </w:tc>
        <w:tc>
          <w:tcPr>
            <w:tcW w:w="506" w:type="pct"/>
          </w:tcPr>
          <w:p w14:paraId="440514D1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11FC6D4C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1BF9A825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53B45B5F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492233BD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3DD31424" w14:textId="77777777" w:rsidTr="001870AB">
        <w:trPr>
          <w:trHeight w:val="205"/>
        </w:trPr>
        <w:tc>
          <w:tcPr>
            <w:tcW w:w="423" w:type="pct"/>
            <w:vMerge/>
            <w:textDirection w:val="btLr"/>
          </w:tcPr>
          <w:p w14:paraId="4C2CBD8B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6B706D49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  <w:t>The first hospitalization</w:t>
            </w:r>
          </w:p>
        </w:tc>
        <w:tc>
          <w:tcPr>
            <w:tcW w:w="506" w:type="pct"/>
          </w:tcPr>
          <w:p w14:paraId="531D8A05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2F44CF70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7DD6CB8F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344C1EEB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674ADB7C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61466982" w14:textId="77777777" w:rsidTr="001870AB">
        <w:trPr>
          <w:trHeight w:val="205"/>
        </w:trPr>
        <w:tc>
          <w:tcPr>
            <w:tcW w:w="423" w:type="pct"/>
            <w:vMerge/>
            <w:textDirection w:val="btLr"/>
          </w:tcPr>
          <w:p w14:paraId="65B878BA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70FC54A1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  <w:t>Number of hospitalization</w:t>
            </w:r>
          </w:p>
        </w:tc>
        <w:tc>
          <w:tcPr>
            <w:tcW w:w="506" w:type="pct"/>
          </w:tcPr>
          <w:p w14:paraId="1B479542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2435C6B1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3E14333E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27FE9B2E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6D93FC64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795925E4" w14:textId="77777777" w:rsidTr="001870AB">
        <w:trPr>
          <w:trHeight w:val="205"/>
        </w:trPr>
        <w:tc>
          <w:tcPr>
            <w:tcW w:w="423" w:type="pct"/>
            <w:vMerge/>
            <w:textDirection w:val="btLr"/>
          </w:tcPr>
          <w:p w14:paraId="654A90B1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789DC8CA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  <w:t>History of smoking and alcohol</w:t>
            </w:r>
          </w:p>
        </w:tc>
        <w:tc>
          <w:tcPr>
            <w:tcW w:w="506" w:type="pct"/>
          </w:tcPr>
          <w:p w14:paraId="582CDC33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4C08833E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7D9FBEE1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746ACA60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3FE2C2D4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6CB9A1E2" w14:textId="77777777" w:rsidTr="001870AB">
        <w:trPr>
          <w:trHeight w:val="205"/>
        </w:trPr>
        <w:tc>
          <w:tcPr>
            <w:tcW w:w="423" w:type="pct"/>
            <w:vMerge w:val="restart"/>
            <w:textDirection w:val="btLr"/>
          </w:tcPr>
          <w:p w14:paraId="6C0F84BA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lang w:bidi="fa-IR"/>
              </w:rPr>
              <w:t>life style</w:t>
            </w:r>
          </w:p>
        </w:tc>
        <w:tc>
          <w:tcPr>
            <w:tcW w:w="2046" w:type="pct"/>
          </w:tcPr>
          <w:p w14:paraId="2A63B8CD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  <w:t xml:space="preserve">Sport     </w:t>
            </w:r>
          </w:p>
        </w:tc>
        <w:tc>
          <w:tcPr>
            <w:tcW w:w="506" w:type="pct"/>
          </w:tcPr>
          <w:p w14:paraId="4EB5533C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1D46F892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46BAAF5D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02E650B7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58B32C5C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4E37CE7C" w14:textId="77777777" w:rsidTr="001870AB">
        <w:trPr>
          <w:trHeight w:val="205"/>
        </w:trPr>
        <w:tc>
          <w:tcPr>
            <w:tcW w:w="423" w:type="pct"/>
            <w:vMerge/>
            <w:textDirection w:val="btLr"/>
          </w:tcPr>
          <w:p w14:paraId="2884517D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773701F2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  <w:t>Sleep management</w:t>
            </w:r>
          </w:p>
        </w:tc>
        <w:tc>
          <w:tcPr>
            <w:tcW w:w="506" w:type="pct"/>
          </w:tcPr>
          <w:p w14:paraId="1452A371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4154E9B6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7196C5C7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402E5B41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4D6F9F1C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66F00C18" w14:textId="77777777" w:rsidTr="001870AB">
        <w:trPr>
          <w:trHeight w:val="229"/>
        </w:trPr>
        <w:tc>
          <w:tcPr>
            <w:tcW w:w="423" w:type="pct"/>
            <w:vMerge/>
            <w:textDirection w:val="btLr"/>
          </w:tcPr>
          <w:p w14:paraId="4DF958AB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71CB67FE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  <w:t>Nutrition</w:t>
            </w:r>
          </w:p>
        </w:tc>
        <w:tc>
          <w:tcPr>
            <w:tcW w:w="506" w:type="pct"/>
          </w:tcPr>
          <w:p w14:paraId="23616D3E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6BA8A1A3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3F4DDA4F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28BCD85A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6FC4AB64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7CDDA2FD" w14:textId="77777777" w:rsidTr="001870AB">
        <w:trPr>
          <w:trHeight w:val="229"/>
        </w:trPr>
        <w:tc>
          <w:tcPr>
            <w:tcW w:w="423" w:type="pct"/>
            <w:vMerge/>
            <w:textDirection w:val="btLr"/>
          </w:tcPr>
          <w:p w14:paraId="220CDCCC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627F3D0C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  <w:t>Proper weight</w:t>
            </w:r>
          </w:p>
        </w:tc>
        <w:tc>
          <w:tcPr>
            <w:tcW w:w="506" w:type="pct"/>
          </w:tcPr>
          <w:p w14:paraId="4655E561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684D82EB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00A4528F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3AFFDB9E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04990190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6627CC9F" w14:textId="77777777" w:rsidTr="001870AB">
        <w:trPr>
          <w:trHeight w:val="229"/>
        </w:trPr>
        <w:tc>
          <w:tcPr>
            <w:tcW w:w="423" w:type="pct"/>
            <w:vMerge/>
            <w:textDirection w:val="btLr"/>
          </w:tcPr>
          <w:p w14:paraId="5DC2AE28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10A02441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  <w:t>Smoking and drinking alcohol</w:t>
            </w:r>
          </w:p>
        </w:tc>
        <w:tc>
          <w:tcPr>
            <w:tcW w:w="506" w:type="pct"/>
          </w:tcPr>
          <w:p w14:paraId="6A9B7E6B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6A4DC089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43E036AA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0B9DEB02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444D57A2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64F1050C" w14:textId="77777777" w:rsidTr="001870AB">
        <w:trPr>
          <w:trHeight w:val="229"/>
        </w:trPr>
        <w:tc>
          <w:tcPr>
            <w:tcW w:w="423" w:type="pct"/>
            <w:vMerge/>
            <w:textDirection w:val="btLr"/>
          </w:tcPr>
          <w:p w14:paraId="1FE1E9BF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38D11323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  <w:t>Stress and anxiety Management</w:t>
            </w:r>
          </w:p>
        </w:tc>
        <w:tc>
          <w:tcPr>
            <w:tcW w:w="506" w:type="pct"/>
          </w:tcPr>
          <w:p w14:paraId="47D7FBE2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43E6E298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0B8FC4BA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257ACF71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7374DA8B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69DC5A42" w14:textId="77777777" w:rsidTr="001870AB">
        <w:trPr>
          <w:trHeight w:val="192"/>
        </w:trPr>
        <w:tc>
          <w:tcPr>
            <w:tcW w:w="423" w:type="pct"/>
            <w:vMerge/>
            <w:textDirection w:val="btLr"/>
          </w:tcPr>
          <w:p w14:paraId="0D5B959F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0D87BCB2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  <w:t>Existence of bad habits</w:t>
            </w:r>
          </w:p>
        </w:tc>
        <w:tc>
          <w:tcPr>
            <w:tcW w:w="506" w:type="pct"/>
          </w:tcPr>
          <w:p w14:paraId="2B5EBA87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6C2699EB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1FEBB426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306ADF50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0F05BACF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71C43CF4" w14:textId="77777777" w:rsidTr="001870AB">
        <w:trPr>
          <w:trHeight w:val="192"/>
        </w:trPr>
        <w:tc>
          <w:tcPr>
            <w:tcW w:w="423" w:type="pct"/>
            <w:vMerge/>
            <w:textDirection w:val="btLr"/>
          </w:tcPr>
          <w:p w14:paraId="457F859F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4835F0F7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  <w:t>Overcoming to wrong beliefs</w:t>
            </w:r>
          </w:p>
        </w:tc>
        <w:tc>
          <w:tcPr>
            <w:tcW w:w="506" w:type="pct"/>
          </w:tcPr>
          <w:p w14:paraId="586A0327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7607DDAF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26D07FB5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27C0036B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0C4FF059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346E7B1E" w14:textId="77777777" w:rsidTr="001870AB">
        <w:trPr>
          <w:trHeight w:val="192"/>
        </w:trPr>
        <w:tc>
          <w:tcPr>
            <w:tcW w:w="423" w:type="pct"/>
            <w:vMerge/>
            <w:textDirection w:val="btLr"/>
          </w:tcPr>
          <w:p w14:paraId="10634671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4B9222CF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  <w:t>Overcome to failures</w:t>
            </w:r>
          </w:p>
        </w:tc>
        <w:tc>
          <w:tcPr>
            <w:tcW w:w="506" w:type="pct"/>
          </w:tcPr>
          <w:p w14:paraId="404E3D29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148D1F32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04F277B7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64E763F2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1BF22B29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53F1CF0D" w14:textId="77777777" w:rsidTr="001870AB">
        <w:trPr>
          <w:trHeight w:val="192"/>
        </w:trPr>
        <w:tc>
          <w:tcPr>
            <w:tcW w:w="423" w:type="pct"/>
            <w:vMerge/>
            <w:textDirection w:val="btLr"/>
          </w:tcPr>
          <w:p w14:paraId="0D7602B8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03531800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Personal hygiene</w:t>
            </w:r>
          </w:p>
        </w:tc>
        <w:tc>
          <w:tcPr>
            <w:tcW w:w="506" w:type="pct"/>
          </w:tcPr>
          <w:p w14:paraId="25CC7299" w14:textId="77777777" w:rsidR="000D5ADA" w:rsidRPr="0079323A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2F550CB6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6CD56447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5174E08B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0BD70BF1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8E7B45" w:rsidRPr="00234BE7" w14:paraId="6DCCD1E3" w14:textId="77777777" w:rsidTr="001870AB">
        <w:trPr>
          <w:trHeight w:val="192"/>
        </w:trPr>
        <w:tc>
          <w:tcPr>
            <w:tcW w:w="423" w:type="pct"/>
            <w:vMerge/>
            <w:textDirection w:val="btLr"/>
          </w:tcPr>
          <w:p w14:paraId="7EA10FE4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03EBACCC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  <w:t>Physical activity</w:t>
            </w:r>
          </w:p>
        </w:tc>
        <w:tc>
          <w:tcPr>
            <w:tcW w:w="506" w:type="pct"/>
          </w:tcPr>
          <w:p w14:paraId="0350B11B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49A7059E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278F49B5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3F0B5DED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321F1747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06AC9BAB" w14:textId="77777777" w:rsidTr="001870AB">
        <w:trPr>
          <w:trHeight w:val="192"/>
        </w:trPr>
        <w:tc>
          <w:tcPr>
            <w:tcW w:w="423" w:type="pct"/>
            <w:vMerge/>
            <w:textDirection w:val="btLr"/>
          </w:tcPr>
          <w:p w14:paraId="659CDC29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4DB703E9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  <w:t>Strengthen the mind and body</w:t>
            </w:r>
          </w:p>
        </w:tc>
        <w:tc>
          <w:tcPr>
            <w:tcW w:w="506" w:type="pct"/>
          </w:tcPr>
          <w:p w14:paraId="011DD485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706EA1BE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5F3FF567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33B64DB4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73CFD1B2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3CFEE87B" w14:textId="77777777" w:rsidTr="001870AB">
        <w:trPr>
          <w:trHeight w:val="192"/>
        </w:trPr>
        <w:tc>
          <w:tcPr>
            <w:tcW w:w="423" w:type="pct"/>
            <w:vMerge/>
            <w:textDirection w:val="btLr"/>
          </w:tcPr>
          <w:p w14:paraId="26DCA84B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7A310F6C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  <w:t>Healthy sex</w:t>
            </w:r>
          </w:p>
        </w:tc>
        <w:tc>
          <w:tcPr>
            <w:tcW w:w="506" w:type="pct"/>
          </w:tcPr>
          <w:p w14:paraId="47299BB1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2246C013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0F436C87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28A71F6E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2E6D9521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5EDB6559" w14:textId="77777777" w:rsidTr="001870AB">
        <w:trPr>
          <w:trHeight w:val="192"/>
        </w:trPr>
        <w:tc>
          <w:tcPr>
            <w:tcW w:w="423" w:type="pct"/>
            <w:vMerge/>
            <w:textDirection w:val="btLr"/>
          </w:tcPr>
          <w:p w14:paraId="1A299A31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490D05AB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  <w:t>Social support and healthy relationships</w:t>
            </w:r>
          </w:p>
        </w:tc>
        <w:tc>
          <w:tcPr>
            <w:tcW w:w="506" w:type="pct"/>
          </w:tcPr>
          <w:p w14:paraId="139F4FFC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61CC285F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7035BCB2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5894DFFD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6261D954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63A516CE" w14:textId="77777777" w:rsidTr="001870AB">
        <w:trPr>
          <w:trHeight w:val="305"/>
        </w:trPr>
        <w:tc>
          <w:tcPr>
            <w:tcW w:w="423" w:type="pct"/>
            <w:vMerge w:val="restart"/>
            <w:textDirection w:val="btLr"/>
          </w:tcPr>
          <w:p w14:paraId="21CBEE83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lang w:bidi="fa-IR"/>
              </w:rPr>
              <w:t>Disease management and control</w:t>
            </w:r>
          </w:p>
        </w:tc>
        <w:tc>
          <w:tcPr>
            <w:tcW w:w="2046" w:type="pct"/>
          </w:tcPr>
          <w:p w14:paraId="2789CFA3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323A">
              <w:rPr>
                <w:rFonts w:ascii="Times New Roman" w:eastAsia="Calibri" w:hAnsi="Times New Roman" w:cs="Times New Roman"/>
                <w:sz w:val="20"/>
                <w:szCs w:val="20"/>
              </w:rPr>
              <w:t>Introduction of anxiety and depression disorders</w:t>
            </w:r>
          </w:p>
        </w:tc>
        <w:tc>
          <w:tcPr>
            <w:tcW w:w="506" w:type="pct"/>
          </w:tcPr>
          <w:p w14:paraId="6CEF74F5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3966C58D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36B59774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6F7FFFD3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1C8634D2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07676FB1" w14:textId="77777777" w:rsidTr="001870AB">
        <w:trPr>
          <w:trHeight w:val="305"/>
        </w:trPr>
        <w:tc>
          <w:tcPr>
            <w:tcW w:w="423" w:type="pct"/>
            <w:vMerge/>
            <w:textDirection w:val="btLr"/>
          </w:tcPr>
          <w:p w14:paraId="4F68D7B8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0428837E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323A">
              <w:rPr>
                <w:rFonts w:ascii="Times New Roman" w:eastAsia="Calibri" w:hAnsi="Times New Roman" w:cs="Times New Roman"/>
                <w:sz w:val="20"/>
                <w:szCs w:val="20"/>
              </w:rPr>
              <w:t>Symptoms of anxiety and depression disorders</w:t>
            </w:r>
          </w:p>
        </w:tc>
        <w:tc>
          <w:tcPr>
            <w:tcW w:w="506" w:type="pct"/>
          </w:tcPr>
          <w:p w14:paraId="21491D7E" w14:textId="77777777" w:rsidR="000D5ADA" w:rsidRPr="0079323A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0CFD1E67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65840EA9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163360E8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4C197341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8E7B45" w:rsidRPr="00234BE7" w14:paraId="16D5D129" w14:textId="77777777" w:rsidTr="001870AB">
        <w:trPr>
          <w:trHeight w:val="305"/>
        </w:trPr>
        <w:tc>
          <w:tcPr>
            <w:tcW w:w="423" w:type="pct"/>
            <w:vMerge/>
            <w:textDirection w:val="btLr"/>
          </w:tcPr>
          <w:p w14:paraId="26347C12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46887CCE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79323A">
              <w:rPr>
                <w:rFonts w:ascii="Times New Roman" w:eastAsia="Calibri" w:hAnsi="Times New Roman" w:cs="Times New Roman"/>
                <w:sz w:val="20"/>
                <w:szCs w:val="20"/>
              </w:rPr>
              <w:t>Complications of anxiety and depression disorders</w:t>
            </w:r>
          </w:p>
        </w:tc>
        <w:tc>
          <w:tcPr>
            <w:tcW w:w="506" w:type="pct"/>
          </w:tcPr>
          <w:p w14:paraId="7D28C280" w14:textId="77777777" w:rsidR="000D5ADA" w:rsidRPr="0079323A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1FBA9646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5423B2F3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789504F7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07EC7F21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8E7B45" w:rsidRPr="00234BE7" w14:paraId="50195FD0" w14:textId="77777777" w:rsidTr="001870AB">
        <w:trPr>
          <w:trHeight w:val="305"/>
        </w:trPr>
        <w:tc>
          <w:tcPr>
            <w:tcW w:w="423" w:type="pct"/>
            <w:vMerge/>
            <w:textDirection w:val="btLr"/>
          </w:tcPr>
          <w:p w14:paraId="23C5BFE7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745FC89F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79323A">
              <w:rPr>
                <w:rFonts w:ascii="Times New Roman" w:eastAsia="Calibri" w:hAnsi="Times New Roman" w:cs="Times New Roman"/>
                <w:sz w:val="20"/>
                <w:szCs w:val="20"/>
              </w:rPr>
              <w:t>Deep relaxation exercises</w:t>
            </w:r>
          </w:p>
        </w:tc>
        <w:tc>
          <w:tcPr>
            <w:tcW w:w="506" w:type="pct"/>
          </w:tcPr>
          <w:p w14:paraId="19A07573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3BC66FA7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46B64052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58CE5DC8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7FF0B33E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4F321D53" w14:textId="77777777" w:rsidTr="001870AB">
        <w:trPr>
          <w:trHeight w:val="305"/>
        </w:trPr>
        <w:tc>
          <w:tcPr>
            <w:tcW w:w="423" w:type="pct"/>
            <w:vMerge/>
            <w:textDirection w:val="btLr"/>
          </w:tcPr>
          <w:p w14:paraId="787D8600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028AAD3B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79323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event the aggravation of the effects of anxiety and depression disorders </w:t>
            </w:r>
          </w:p>
        </w:tc>
        <w:tc>
          <w:tcPr>
            <w:tcW w:w="506" w:type="pct"/>
          </w:tcPr>
          <w:p w14:paraId="1D247465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1A9216DF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71841AC3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74039C0E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4986B09C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786F5C98" w14:textId="77777777" w:rsidTr="001870AB">
        <w:trPr>
          <w:trHeight w:val="305"/>
        </w:trPr>
        <w:tc>
          <w:tcPr>
            <w:tcW w:w="423" w:type="pct"/>
            <w:vMerge/>
            <w:textDirection w:val="btLr"/>
          </w:tcPr>
          <w:p w14:paraId="509BCC06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03EED7FA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79323A">
              <w:rPr>
                <w:rFonts w:ascii="Times New Roman" w:eastAsia="Calibri" w:hAnsi="Times New Roman" w:cs="Times New Roman"/>
                <w:sz w:val="20"/>
                <w:szCs w:val="20"/>
              </w:rPr>
              <w:t>Overcoming stress and negative thoughts</w:t>
            </w:r>
          </w:p>
        </w:tc>
        <w:tc>
          <w:tcPr>
            <w:tcW w:w="506" w:type="pct"/>
          </w:tcPr>
          <w:p w14:paraId="7CE04478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42AFA7B4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67C184D2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061163BB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642B9E93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747DC727" w14:textId="77777777" w:rsidTr="001870AB">
        <w:trPr>
          <w:trHeight w:val="305"/>
        </w:trPr>
        <w:tc>
          <w:tcPr>
            <w:tcW w:w="423" w:type="pct"/>
            <w:vMerge/>
            <w:textDirection w:val="btLr"/>
          </w:tcPr>
          <w:p w14:paraId="63402256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2E722578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79323A">
              <w:rPr>
                <w:rFonts w:ascii="Times New Roman" w:eastAsia="Calibri" w:hAnsi="Times New Roman" w:cs="Times New Roman"/>
                <w:sz w:val="20"/>
                <w:szCs w:val="20"/>
              </w:rPr>
              <w:t>Being Optimistic</w:t>
            </w:r>
          </w:p>
        </w:tc>
        <w:tc>
          <w:tcPr>
            <w:tcW w:w="506" w:type="pct"/>
          </w:tcPr>
          <w:p w14:paraId="6C143978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5EED985E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5BFB3E04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5087008F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662D575F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7CFF859F" w14:textId="77777777" w:rsidTr="001870AB">
        <w:trPr>
          <w:trHeight w:val="305"/>
        </w:trPr>
        <w:tc>
          <w:tcPr>
            <w:tcW w:w="423" w:type="pct"/>
            <w:vMerge/>
            <w:textDirection w:val="btLr"/>
          </w:tcPr>
          <w:p w14:paraId="184E15BC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06A49CCD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9323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nger management</w:t>
            </w:r>
          </w:p>
        </w:tc>
        <w:tc>
          <w:tcPr>
            <w:tcW w:w="506" w:type="pct"/>
          </w:tcPr>
          <w:p w14:paraId="74200D3B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0CA88972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38AD9B61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772E9E38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5278BD35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6CF02E7C" w14:textId="77777777" w:rsidTr="001870AB">
        <w:trPr>
          <w:trHeight w:val="305"/>
        </w:trPr>
        <w:tc>
          <w:tcPr>
            <w:tcW w:w="423" w:type="pct"/>
            <w:vMerge/>
            <w:textDirection w:val="btLr"/>
          </w:tcPr>
          <w:p w14:paraId="71B63020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75613621" w14:textId="77777777" w:rsidR="000D5ADA" w:rsidRPr="0079323A" w:rsidRDefault="000D5ADA" w:rsidP="00A2476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</w:pPr>
            <w:r w:rsidRPr="0079323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ealing with worry</w:t>
            </w:r>
            <w:r w:rsidRPr="0079323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506" w:type="pct"/>
          </w:tcPr>
          <w:p w14:paraId="2D668F98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529F7A95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4B2E8117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521B3CD3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79F952F3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6A460AE6" w14:textId="77777777" w:rsidTr="001870AB">
        <w:trPr>
          <w:trHeight w:val="305"/>
        </w:trPr>
        <w:tc>
          <w:tcPr>
            <w:tcW w:w="423" w:type="pct"/>
            <w:vMerge/>
            <w:textDirection w:val="btLr"/>
          </w:tcPr>
          <w:p w14:paraId="55342EC7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4DF35924" w14:textId="77777777" w:rsidR="000D5ADA" w:rsidRPr="0079323A" w:rsidRDefault="000D5ADA" w:rsidP="00A2476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</w:pPr>
            <w:r w:rsidRPr="0079323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nage conflict at work, school or in relationships</w:t>
            </w:r>
          </w:p>
        </w:tc>
        <w:tc>
          <w:tcPr>
            <w:tcW w:w="506" w:type="pct"/>
          </w:tcPr>
          <w:p w14:paraId="0BAF938C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69BC10B0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6ED91DEE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1A5E262E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28EB69C9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5F0210EE" w14:textId="77777777" w:rsidTr="001870AB">
        <w:trPr>
          <w:trHeight w:val="305"/>
        </w:trPr>
        <w:tc>
          <w:tcPr>
            <w:tcW w:w="423" w:type="pct"/>
            <w:vMerge/>
            <w:textDirection w:val="btLr"/>
          </w:tcPr>
          <w:p w14:paraId="1C1D1351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227AC446" w14:textId="77777777" w:rsidR="000D5ADA" w:rsidRPr="0079323A" w:rsidRDefault="000D5ADA" w:rsidP="00A24764">
            <w:pPr>
              <w:tabs>
                <w:tab w:val="right" w:pos="117"/>
              </w:tabs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  <w:t>Smoking and drinking alcohol</w:t>
            </w:r>
          </w:p>
        </w:tc>
        <w:tc>
          <w:tcPr>
            <w:tcW w:w="506" w:type="pct"/>
          </w:tcPr>
          <w:p w14:paraId="5AC86D99" w14:textId="77777777" w:rsidR="000D5ADA" w:rsidRPr="0079323A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56215AF3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58AB0A59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34B8CBA7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30699EE9" w14:textId="77777777" w:rsidR="000D5ADA" w:rsidRPr="00234BE7" w:rsidRDefault="000D5ADA" w:rsidP="00A24764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8E7B45" w:rsidRPr="00234BE7" w14:paraId="579E0359" w14:textId="77777777" w:rsidTr="001870AB">
        <w:trPr>
          <w:trHeight w:val="305"/>
        </w:trPr>
        <w:tc>
          <w:tcPr>
            <w:tcW w:w="423" w:type="pct"/>
            <w:vMerge/>
            <w:textDirection w:val="btLr"/>
          </w:tcPr>
          <w:p w14:paraId="6D5074D1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429E6784" w14:textId="77777777" w:rsidR="000D5ADA" w:rsidRPr="0079323A" w:rsidRDefault="000D5ADA" w:rsidP="00A24764">
            <w:pPr>
              <w:tabs>
                <w:tab w:val="right" w:pos="117"/>
              </w:tabs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Drug Use and Addiction</w:t>
            </w:r>
          </w:p>
        </w:tc>
        <w:tc>
          <w:tcPr>
            <w:tcW w:w="506" w:type="pct"/>
          </w:tcPr>
          <w:p w14:paraId="51F61AE1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6972011A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55A13AB4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2555F9B0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6E5896CC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4FA4FF73" w14:textId="77777777" w:rsidTr="001870AB">
        <w:trPr>
          <w:trHeight w:val="305"/>
        </w:trPr>
        <w:tc>
          <w:tcPr>
            <w:tcW w:w="423" w:type="pct"/>
            <w:vMerge/>
            <w:textDirection w:val="btLr"/>
          </w:tcPr>
          <w:p w14:paraId="63F35541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091A9C59" w14:textId="77777777" w:rsidR="000D5ADA" w:rsidRPr="0079323A" w:rsidRDefault="000D5ADA" w:rsidP="00A24764">
            <w:pPr>
              <w:tabs>
                <w:tab w:val="right" w:pos="117"/>
              </w:tabs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Proper communication with others</w:t>
            </w:r>
          </w:p>
        </w:tc>
        <w:tc>
          <w:tcPr>
            <w:tcW w:w="506" w:type="pct"/>
          </w:tcPr>
          <w:p w14:paraId="5CECADDD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7ED6E593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153246FE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44DA4B3A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0584B874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118D28AE" w14:textId="77777777" w:rsidTr="001870AB">
        <w:trPr>
          <w:trHeight w:val="305"/>
        </w:trPr>
        <w:tc>
          <w:tcPr>
            <w:tcW w:w="423" w:type="pct"/>
            <w:vMerge/>
            <w:textDirection w:val="btLr"/>
          </w:tcPr>
          <w:p w14:paraId="07E8B94B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061935E9" w14:textId="77777777" w:rsidR="000D5ADA" w:rsidRPr="0079323A" w:rsidRDefault="000D5ADA" w:rsidP="00A24764">
            <w:pPr>
              <w:tabs>
                <w:tab w:val="right" w:pos="117"/>
              </w:tabs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Anxiety and nervous attacks</w:t>
            </w:r>
          </w:p>
        </w:tc>
        <w:tc>
          <w:tcPr>
            <w:tcW w:w="506" w:type="pct"/>
          </w:tcPr>
          <w:p w14:paraId="1035DFF3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7DDD1882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26022C03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3C5F4170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2D5E3111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6E78A731" w14:textId="77777777" w:rsidTr="001870AB">
        <w:trPr>
          <w:trHeight w:val="305"/>
        </w:trPr>
        <w:tc>
          <w:tcPr>
            <w:tcW w:w="423" w:type="pct"/>
            <w:vMerge/>
            <w:textDirection w:val="btLr"/>
          </w:tcPr>
          <w:p w14:paraId="6F5E43F8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0E627A1B" w14:textId="77777777" w:rsidR="000D5ADA" w:rsidRPr="0079323A" w:rsidRDefault="000D5ADA" w:rsidP="00A24764">
            <w:pPr>
              <w:tabs>
                <w:tab w:val="right" w:pos="117"/>
              </w:tabs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How to get away from stressful relationships and environments</w:t>
            </w:r>
          </w:p>
        </w:tc>
        <w:tc>
          <w:tcPr>
            <w:tcW w:w="506" w:type="pct"/>
          </w:tcPr>
          <w:p w14:paraId="72F31EC5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73F057E9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666978A8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7746BE56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7000EC5D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5938B0C2" w14:textId="77777777" w:rsidTr="001870AB">
        <w:trPr>
          <w:trHeight w:val="305"/>
        </w:trPr>
        <w:tc>
          <w:tcPr>
            <w:tcW w:w="423" w:type="pct"/>
            <w:vMerge/>
            <w:textDirection w:val="btLr"/>
          </w:tcPr>
          <w:p w14:paraId="25B2E2F0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5AB8C676" w14:textId="77777777" w:rsidR="000D5ADA" w:rsidRPr="0079323A" w:rsidRDefault="000D5ADA" w:rsidP="00A24764">
            <w:pPr>
              <w:tabs>
                <w:tab w:val="right" w:pos="117"/>
              </w:tabs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Health nutrition and diet</w:t>
            </w:r>
          </w:p>
        </w:tc>
        <w:tc>
          <w:tcPr>
            <w:tcW w:w="506" w:type="pct"/>
          </w:tcPr>
          <w:p w14:paraId="7DA27C53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5D8865BA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54B367DC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01A45438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183F8E09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5B4652FE" w14:textId="77777777" w:rsidTr="001870AB">
        <w:trPr>
          <w:trHeight w:val="305"/>
        </w:trPr>
        <w:tc>
          <w:tcPr>
            <w:tcW w:w="423" w:type="pct"/>
            <w:vMerge/>
            <w:textDirection w:val="btLr"/>
          </w:tcPr>
          <w:p w14:paraId="6EE1DE60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6A1CED94" w14:textId="77777777" w:rsidR="000D5ADA" w:rsidRPr="0079323A" w:rsidRDefault="000D5ADA" w:rsidP="00A24764">
            <w:pPr>
              <w:tabs>
                <w:tab w:val="right" w:pos="117"/>
              </w:tabs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How to maintain mental health</w:t>
            </w:r>
          </w:p>
        </w:tc>
        <w:tc>
          <w:tcPr>
            <w:tcW w:w="506" w:type="pct"/>
          </w:tcPr>
          <w:p w14:paraId="72D32566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294EA3B5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48EB0EBA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7CA0C358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3E72F5A3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492F43FD" w14:textId="77777777" w:rsidTr="001870AB">
        <w:trPr>
          <w:trHeight w:val="258"/>
        </w:trPr>
        <w:tc>
          <w:tcPr>
            <w:tcW w:w="423" w:type="pct"/>
            <w:vMerge/>
            <w:textDirection w:val="btLr"/>
          </w:tcPr>
          <w:p w14:paraId="33EABFE1" w14:textId="77777777" w:rsidR="000D5ADA" w:rsidRPr="0079323A" w:rsidRDefault="000D5ADA" w:rsidP="00A24764">
            <w:pPr>
              <w:tabs>
                <w:tab w:val="right" w:pos="117"/>
              </w:tabs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4FCFD9E7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</w:rPr>
              <w:t>Increasing the self confidence</w:t>
            </w:r>
          </w:p>
        </w:tc>
        <w:tc>
          <w:tcPr>
            <w:tcW w:w="506" w:type="pct"/>
          </w:tcPr>
          <w:p w14:paraId="73E7517A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0C2D9801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4C2D1A61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7959E808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09277139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0DB98865" w14:textId="77777777" w:rsidTr="001870AB">
        <w:trPr>
          <w:trHeight w:val="258"/>
        </w:trPr>
        <w:tc>
          <w:tcPr>
            <w:tcW w:w="423" w:type="pct"/>
            <w:vMerge/>
            <w:textDirection w:val="btLr"/>
          </w:tcPr>
          <w:p w14:paraId="3550282A" w14:textId="77777777" w:rsidR="000D5ADA" w:rsidRPr="0079323A" w:rsidRDefault="000D5ADA" w:rsidP="00A24764">
            <w:pPr>
              <w:tabs>
                <w:tab w:val="right" w:pos="117"/>
              </w:tabs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5F219245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79323A">
              <w:rPr>
                <w:rFonts w:ascii="Times New Roman" w:eastAsia="Calibri" w:hAnsi="Times New Roman" w:cs="Times New Roman"/>
                <w:sz w:val="20"/>
                <w:szCs w:val="20"/>
              </w:rPr>
              <w:t>Easing fear</w:t>
            </w:r>
          </w:p>
        </w:tc>
        <w:tc>
          <w:tcPr>
            <w:tcW w:w="506" w:type="pct"/>
          </w:tcPr>
          <w:p w14:paraId="25F5580E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503FD5A5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3BF3FC80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1A2A8103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6BA400A4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10E0B0DD" w14:textId="77777777" w:rsidTr="001870AB">
        <w:trPr>
          <w:trHeight w:val="258"/>
        </w:trPr>
        <w:tc>
          <w:tcPr>
            <w:tcW w:w="423" w:type="pct"/>
            <w:vMerge/>
            <w:textDirection w:val="btLr"/>
          </w:tcPr>
          <w:p w14:paraId="21B24510" w14:textId="77777777" w:rsidR="000D5ADA" w:rsidRPr="0079323A" w:rsidRDefault="000D5ADA" w:rsidP="00A24764">
            <w:pPr>
              <w:tabs>
                <w:tab w:val="right" w:pos="117"/>
              </w:tabs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4F103D65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High focus</w:t>
            </w:r>
          </w:p>
        </w:tc>
        <w:tc>
          <w:tcPr>
            <w:tcW w:w="506" w:type="pct"/>
          </w:tcPr>
          <w:p w14:paraId="3D102994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3017DD19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1E89C2C1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26012235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148A18A8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3D1A25F1" w14:textId="77777777" w:rsidTr="001870AB">
        <w:trPr>
          <w:trHeight w:val="258"/>
        </w:trPr>
        <w:tc>
          <w:tcPr>
            <w:tcW w:w="423" w:type="pct"/>
            <w:vMerge/>
            <w:textDirection w:val="btLr"/>
          </w:tcPr>
          <w:p w14:paraId="16EDBADF" w14:textId="77777777" w:rsidR="000D5ADA" w:rsidRPr="0079323A" w:rsidRDefault="000D5ADA" w:rsidP="00A24764">
            <w:pPr>
              <w:tabs>
                <w:tab w:val="right" w:pos="117"/>
              </w:tabs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3926B369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Positive communication and social interactions</w:t>
            </w:r>
          </w:p>
        </w:tc>
        <w:tc>
          <w:tcPr>
            <w:tcW w:w="506" w:type="pct"/>
          </w:tcPr>
          <w:p w14:paraId="1CBD980A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307E89C1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01778DF4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628D7F23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69535614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042ED061" w14:textId="77777777" w:rsidTr="001870AB">
        <w:trPr>
          <w:trHeight w:val="258"/>
        </w:trPr>
        <w:tc>
          <w:tcPr>
            <w:tcW w:w="423" w:type="pct"/>
            <w:vMerge/>
            <w:textDirection w:val="btLr"/>
          </w:tcPr>
          <w:p w14:paraId="2F2E5EE0" w14:textId="77777777" w:rsidR="000D5ADA" w:rsidRPr="0079323A" w:rsidRDefault="000D5ADA" w:rsidP="00A24764">
            <w:pPr>
              <w:tabs>
                <w:tab w:val="right" w:pos="117"/>
              </w:tabs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20FA866D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Make a better sense on yourself</w:t>
            </w:r>
          </w:p>
        </w:tc>
        <w:tc>
          <w:tcPr>
            <w:tcW w:w="506" w:type="pct"/>
          </w:tcPr>
          <w:p w14:paraId="4603CF46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1B339BCE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25ECEC7A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0D38D878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58D52665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57F0E82F" w14:textId="77777777" w:rsidTr="001870AB">
        <w:trPr>
          <w:trHeight w:val="258"/>
        </w:trPr>
        <w:tc>
          <w:tcPr>
            <w:tcW w:w="423" w:type="pct"/>
            <w:vMerge/>
            <w:textDirection w:val="btLr"/>
          </w:tcPr>
          <w:p w14:paraId="12FCCAFE" w14:textId="77777777" w:rsidR="000D5ADA" w:rsidRPr="0079323A" w:rsidRDefault="000D5ADA" w:rsidP="00A24764">
            <w:pPr>
              <w:tabs>
                <w:tab w:val="right" w:pos="117"/>
              </w:tabs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07043D21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Motivation for more activity</w:t>
            </w:r>
          </w:p>
        </w:tc>
        <w:tc>
          <w:tcPr>
            <w:tcW w:w="506" w:type="pct"/>
          </w:tcPr>
          <w:p w14:paraId="48A9E012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3805FE83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5901B79D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31EDDB93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0D0D7291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326705E4" w14:textId="77777777" w:rsidTr="001870AB">
        <w:trPr>
          <w:trHeight w:val="258"/>
        </w:trPr>
        <w:tc>
          <w:tcPr>
            <w:tcW w:w="423" w:type="pct"/>
            <w:vMerge/>
            <w:textDirection w:val="btLr"/>
          </w:tcPr>
          <w:p w14:paraId="5008462A" w14:textId="77777777" w:rsidR="000D5ADA" w:rsidRPr="0079323A" w:rsidRDefault="000D5ADA" w:rsidP="00A24764">
            <w:pPr>
              <w:tabs>
                <w:tab w:val="right" w:pos="117"/>
              </w:tabs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68789318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Reduce restlessness</w:t>
            </w:r>
          </w:p>
        </w:tc>
        <w:tc>
          <w:tcPr>
            <w:tcW w:w="506" w:type="pct"/>
          </w:tcPr>
          <w:p w14:paraId="74AFF7C0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1DC08081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7D0EA329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359654FB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6346E90A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191D64EB" w14:textId="77777777" w:rsidTr="001870AB">
        <w:trPr>
          <w:trHeight w:val="258"/>
        </w:trPr>
        <w:tc>
          <w:tcPr>
            <w:tcW w:w="423" w:type="pct"/>
            <w:vMerge/>
            <w:textDirection w:val="btLr"/>
          </w:tcPr>
          <w:p w14:paraId="3559CCD4" w14:textId="77777777" w:rsidR="000D5ADA" w:rsidRPr="0079323A" w:rsidRDefault="000D5ADA" w:rsidP="00A24764">
            <w:pPr>
              <w:tabs>
                <w:tab w:val="right" w:pos="117"/>
              </w:tabs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5113A20D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Self-care</w:t>
            </w:r>
          </w:p>
        </w:tc>
        <w:tc>
          <w:tcPr>
            <w:tcW w:w="506" w:type="pct"/>
          </w:tcPr>
          <w:p w14:paraId="793CC009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2AA00804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586046E9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008D4119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46071780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76E02954" w14:textId="77777777" w:rsidTr="001870AB">
        <w:trPr>
          <w:trHeight w:val="258"/>
        </w:trPr>
        <w:tc>
          <w:tcPr>
            <w:tcW w:w="423" w:type="pct"/>
            <w:vMerge/>
            <w:textDirection w:val="btLr"/>
          </w:tcPr>
          <w:p w14:paraId="17B53B07" w14:textId="77777777" w:rsidR="000D5ADA" w:rsidRPr="0079323A" w:rsidRDefault="000D5ADA" w:rsidP="00A24764">
            <w:pPr>
              <w:tabs>
                <w:tab w:val="right" w:pos="117"/>
              </w:tabs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1EA6431A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Hopeful sentences</w:t>
            </w:r>
          </w:p>
        </w:tc>
        <w:tc>
          <w:tcPr>
            <w:tcW w:w="506" w:type="pct"/>
          </w:tcPr>
          <w:p w14:paraId="6B6901D4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36780380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352B051D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4E700B8A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3B779D73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054746F8" w14:textId="77777777" w:rsidTr="001870AB">
        <w:trPr>
          <w:trHeight w:val="258"/>
        </w:trPr>
        <w:tc>
          <w:tcPr>
            <w:tcW w:w="423" w:type="pct"/>
            <w:vMerge/>
            <w:textDirection w:val="btLr"/>
          </w:tcPr>
          <w:p w14:paraId="109E7294" w14:textId="77777777" w:rsidR="000D5ADA" w:rsidRPr="0079323A" w:rsidRDefault="000D5ADA" w:rsidP="00A24764">
            <w:pPr>
              <w:tabs>
                <w:tab w:val="right" w:pos="117"/>
              </w:tabs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299E635F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Daily programming</w:t>
            </w:r>
          </w:p>
        </w:tc>
        <w:tc>
          <w:tcPr>
            <w:tcW w:w="506" w:type="pct"/>
          </w:tcPr>
          <w:p w14:paraId="3C56F18E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6E7D9758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6324051A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77E49347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16F30D05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2B2743E9" w14:textId="77777777" w:rsidTr="001870AB">
        <w:trPr>
          <w:trHeight w:val="258"/>
        </w:trPr>
        <w:tc>
          <w:tcPr>
            <w:tcW w:w="423" w:type="pct"/>
            <w:vMerge w:val="restart"/>
            <w:textDirection w:val="btLr"/>
          </w:tcPr>
          <w:p w14:paraId="1A7A5CE1" w14:textId="77777777" w:rsidR="000D5ADA" w:rsidRPr="0079323A" w:rsidRDefault="000D5ADA" w:rsidP="00A24764">
            <w:pPr>
              <w:tabs>
                <w:tab w:val="right" w:pos="117"/>
              </w:tabs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lang w:bidi="fa-IR"/>
              </w:rPr>
              <w:t>Relaxation instructions</w:t>
            </w:r>
          </w:p>
        </w:tc>
        <w:tc>
          <w:tcPr>
            <w:tcW w:w="2046" w:type="pct"/>
          </w:tcPr>
          <w:p w14:paraId="6349F3D6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Slowly and regularly</w:t>
            </w:r>
            <w:r w:rsidRPr="0079323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79323A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breathe</w:t>
            </w:r>
          </w:p>
        </w:tc>
        <w:tc>
          <w:tcPr>
            <w:tcW w:w="506" w:type="pct"/>
          </w:tcPr>
          <w:p w14:paraId="271C3940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00CD244C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58F61521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7395828E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49BE78A6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33FF181C" w14:textId="77777777" w:rsidTr="001870AB">
        <w:trPr>
          <w:trHeight w:val="258"/>
        </w:trPr>
        <w:tc>
          <w:tcPr>
            <w:tcW w:w="423" w:type="pct"/>
            <w:vMerge/>
            <w:textDirection w:val="btLr"/>
          </w:tcPr>
          <w:p w14:paraId="1C64FFB0" w14:textId="77777777" w:rsidR="000D5ADA" w:rsidRPr="0079323A" w:rsidRDefault="000D5ADA" w:rsidP="00A24764">
            <w:pPr>
              <w:tabs>
                <w:tab w:val="right" w:pos="117"/>
              </w:tabs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69B1C5B2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Strengthen muscles</w:t>
            </w:r>
          </w:p>
        </w:tc>
        <w:tc>
          <w:tcPr>
            <w:tcW w:w="506" w:type="pct"/>
          </w:tcPr>
          <w:p w14:paraId="63FA37CC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113B69CD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2F568509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253A8084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5060FE0D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480C3DF9" w14:textId="77777777" w:rsidTr="001870AB">
        <w:trPr>
          <w:trHeight w:val="258"/>
        </w:trPr>
        <w:tc>
          <w:tcPr>
            <w:tcW w:w="423" w:type="pct"/>
            <w:vMerge/>
            <w:textDirection w:val="btLr"/>
          </w:tcPr>
          <w:p w14:paraId="5C4CA66A" w14:textId="77777777" w:rsidR="000D5ADA" w:rsidRPr="0079323A" w:rsidRDefault="000D5ADA" w:rsidP="00A24764">
            <w:pPr>
              <w:tabs>
                <w:tab w:val="right" w:pos="117"/>
              </w:tabs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03990BD9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Prayer</w:t>
            </w:r>
          </w:p>
        </w:tc>
        <w:tc>
          <w:tcPr>
            <w:tcW w:w="506" w:type="pct"/>
          </w:tcPr>
          <w:p w14:paraId="2168476B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3888A791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6D913B64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77A063BC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5F1F1F9A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13A0E720" w14:textId="77777777" w:rsidTr="001870AB">
        <w:trPr>
          <w:trHeight w:val="258"/>
        </w:trPr>
        <w:tc>
          <w:tcPr>
            <w:tcW w:w="423" w:type="pct"/>
            <w:vMerge/>
            <w:textDirection w:val="btLr"/>
          </w:tcPr>
          <w:p w14:paraId="18B249EF" w14:textId="77777777" w:rsidR="000D5ADA" w:rsidRPr="0079323A" w:rsidRDefault="000D5ADA" w:rsidP="00A24764">
            <w:pPr>
              <w:tabs>
                <w:tab w:val="right" w:pos="117"/>
              </w:tabs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0ACB0C73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Music therapy</w:t>
            </w:r>
          </w:p>
        </w:tc>
        <w:tc>
          <w:tcPr>
            <w:tcW w:w="506" w:type="pct"/>
          </w:tcPr>
          <w:p w14:paraId="2AA95B37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3E1D12BD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7C64BA9E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3F58370F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36451770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24A2B8DA" w14:textId="77777777" w:rsidTr="001870AB">
        <w:trPr>
          <w:trHeight w:val="258"/>
        </w:trPr>
        <w:tc>
          <w:tcPr>
            <w:tcW w:w="423" w:type="pct"/>
            <w:vMerge/>
            <w:textDirection w:val="btLr"/>
          </w:tcPr>
          <w:p w14:paraId="1ECF7C63" w14:textId="77777777" w:rsidR="000D5ADA" w:rsidRPr="0079323A" w:rsidRDefault="000D5ADA" w:rsidP="00A24764">
            <w:pPr>
              <w:tabs>
                <w:tab w:val="right" w:pos="117"/>
              </w:tabs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18E39990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romatherapy </w:t>
            </w:r>
          </w:p>
        </w:tc>
        <w:tc>
          <w:tcPr>
            <w:tcW w:w="506" w:type="pct"/>
          </w:tcPr>
          <w:p w14:paraId="6E86FA9B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4B490F95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4CE7A9F5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6E700C3E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5B92AA79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3083E2F0" w14:textId="77777777" w:rsidTr="001870AB">
        <w:trPr>
          <w:trHeight w:val="258"/>
        </w:trPr>
        <w:tc>
          <w:tcPr>
            <w:tcW w:w="423" w:type="pct"/>
            <w:vMerge/>
            <w:textDirection w:val="btLr"/>
          </w:tcPr>
          <w:p w14:paraId="119A5552" w14:textId="77777777" w:rsidR="000D5ADA" w:rsidRPr="0079323A" w:rsidRDefault="000D5ADA" w:rsidP="00A24764">
            <w:pPr>
              <w:tabs>
                <w:tab w:val="right" w:pos="117"/>
              </w:tabs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68C7E143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Mental imagery</w:t>
            </w:r>
          </w:p>
        </w:tc>
        <w:tc>
          <w:tcPr>
            <w:tcW w:w="506" w:type="pct"/>
          </w:tcPr>
          <w:p w14:paraId="5719A333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0D96CFE5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6DB23B09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698FC6F9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4BD11E4A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3E9837D2" w14:textId="77777777" w:rsidTr="001870AB">
        <w:trPr>
          <w:trHeight w:val="258"/>
        </w:trPr>
        <w:tc>
          <w:tcPr>
            <w:tcW w:w="423" w:type="pct"/>
            <w:vMerge/>
            <w:textDirection w:val="btLr"/>
          </w:tcPr>
          <w:p w14:paraId="4EA5D3CC" w14:textId="77777777" w:rsidR="000D5ADA" w:rsidRPr="0079323A" w:rsidRDefault="000D5ADA" w:rsidP="00A24764">
            <w:pPr>
              <w:tabs>
                <w:tab w:val="right" w:pos="117"/>
              </w:tabs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4ABB254E" w14:textId="77777777" w:rsidR="000D5ADA" w:rsidRPr="0079323A" w:rsidRDefault="000D5ADA" w:rsidP="00A2476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Mindfulness</w:t>
            </w:r>
          </w:p>
        </w:tc>
        <w:tc>
          <w:tcPr>
            <w:tcW w:w="506" w:type="pct"/>
          </w:tcPr>
          <w:p w14:paraId="08930645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0B642BE2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1CF43407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5F7CA97D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4C7EFC0C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7A0FB155" w14:textId="77777777" w:rsidTr="001870AB">
        <w:trPr>
          <w:trHeight w:val="258"/>
        </w:trPr>
        <w:tc>
          <w:tcPr>
            <w:tcW w:w="423" w:type="pct"/>
            <w:vMerge/>
            <w:textDirection w:val="btLr"/>
          </w:tcPr>
          <w:p w14:paraId="70A2367F" w14:textId="77777777" w:rsidR="000D5ADA" w:rsidRPr="0079323A" w:rsidRDefault="000D5ADA" w:rsidP="00A24764">
            <w:pPr>
              <w:tabs>
                <w:tab w:val="right" w:pos="117"/>
              </w:tabs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1A11A3B8" w14:textId="77777777" w:rsidR="000D5ADA" w:rsidRPr="0079323A" w:rsidRDefault="000D5ADA" w:rsidP="00A24764">
            <w:pPr>
              <w:tabs>
                <w:tab w:val="right" w:pos="117"/>
              </w:tabs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Meditation</w:t>
            </w:r>
          </w:p>
        </w:tc>
        <w:tc>
          <w:tcPr>
            <w:tcW w:w="506" w:type="pct"/>
          </w:tcPr>
          <w:p w14:paraId="31C28DCE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0FC6E803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5CBF7C33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390CAAD0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3601B1D3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4CDD9134" w14:textId="77777777" w:rsidTr="001870AB">
        <w:trPr>
          <w:trHeight w:val="258"/>
        </w:trPr>
        <w:tc>
          <w:tcPr>
            <w:tcW w:w="423" w:type="pct"/>
            <w:vMerge/>
            <w:textDirection w:val="btLr"/>
          </w:tcPr>
          <w:p w14:paraId="4713073C" w14:textId="77777777" w:rsidR="000D5ADA" w:rsidRPr="0079323A" w:rsidRDefault="000D5ADA" w:rsidP="00A24764">
            <w:pPr>
              <w:tabs>
                <w:tab w:val="right" w:pos="117"/>
              </w:tabs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40095E4A" w14:textId="77777777" w:rsidR="000D5ADA" w:rsidRPr="0079323A" w:rsidRDefault="000D5ADA" w:rsidP="00A24764">
            <w:pPr>
              <w:tabs>
                <w:tab w:val="right" w:pos="117"/>
              </w:tabs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Walking with mindfulness or yoga</w:t>
            </w:r>
          </w:p>
        </w:tc>
        <w:tc>
          <w:tcPr>
            <w:tcW w:w="506" w:type="pct"/>
          </w:tcPr>
          <w:p w14:paraId="42732063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55AE5832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1C7A5507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1C1C9F5F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111AD156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292DB1A9" w14:textId="77777777" w:rsidTr="001870AB">
        <w:trPr>
          <w:trHeight w:val="258"/>
        </w:trPr>
        <w:tc>
          <w:tcPr>
            <w:tcW w:w="423" w:type="pct"/>
            <w:vMerge/>
            <w:textDirection w:val="btLr"/>
          </w:tcPr>
          <w:p w14:paraId="6B18643C" w14:textId="77777777" w:rsidR="000D5ADA" w:rsidRPr="0079323A" w:rsidRDefault="000D5ADA" w:rsidP="00A24764">
            <w:pPr>
              <w:tabs>
                <w:tab w:val="right" w:pos="117"/>
              </w:tabs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21CA44AA" w14:textId="77777777" w:rsidR="000D5ADA" w:rsidRPr="0079323A" w:rsidRDefault="000D5ADA" w:rsidP="00A24764">
            <w:pPr>
              <w:tabs>
                <w:tab w:val="right" w:pos="117"/>
              </w:tabs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Repeat soothing words</w:t>
            </w:r>
          </w:p>
        </w:tc>
        <w:tc>
          <w:tcPr>
            <w:tcW w:w="506" w:type="pct"/>
          </w:tcPr>
          <w:p w14:paraId="67B8F2C4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3D462E35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48677B66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44F5D138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25683107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6DDC9FB4" w14:textId="77777777" w:rsidTr="001870AB">
        <w:trPr>
          <w:trHeight w:val="258"/>
        </w:trPr>
        <w:tc>
          <w:tcPr>
            <w:tcW w:w="423" w:type="pct"/>
            <w:vMerge w:val="restart"/>
            <w:textDirection w:val="btLr"/>
          </w:tcPr>
          <w:p w14:paraId="59056B3F" w14:textId="77777777" w:rsidR="000D5ADA" w:rsidRPr="0079323A" w:rsidRDefault="000D5ADA" w:rsidP="00A24764">
            <w:pPr>
              <w:bidi/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lang w:bidi="fa-IR"/>
              </w:rPr>
              <w:t>Application capabilities</w:t>
            </w:r>
          </w:p>
        </w:tc>
        <w:tc>
          <w:tcPr>
            <w:tcW w:w="2046" w:type="pct"/>
          </w:tcPr>
          <w:p w14:paraId="3FF03B56" w14:textId="77777777" w:rsidR="000D5ADA" w:rsidRPr="0079323A" w:rsidRDefault="000D5ADA" w:rsidP="00A24764">
            <w:pPr>
              <w:tabs>
                <w:tab w:val="right" w:pos="117"/>
              </w:tabs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Calculate BMI</w:t>
            </w:r>
          </w:p>
        </w:tc>
        <w:tc>
          <w:tcPr>
            <w:tcW w:w="506" w:type="pct"/>
          </w:tcPr>
          <w:p w14:paraId="7E2117D9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569CD638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59D2FBE2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0E15E944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79A29936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0E3D2DE7" w14:textId="77777777" w:rsidTr="001870AB">
        <w:trPr>
          <w:trHeight w:val="258"/>
        </w:trPr>
        <w:tc>
          <w:tcPr>
            <w:tcW w:w="423" w:type="pct"/>
            <w:vMerge/>
          </w:tcPr>
          <w:p w14:paraId="43E7BC98" w14:textId="77777777" w:rsidR="000D5ADA" w:rsidRPr="0079323A" w:rsidRDefault="000D5ADA" w:rsidP="00A24764">
            <w:pPr>
              <w:tabs>
                <w:tab w:val="right" w:pos="117"/>
              </w:tabs>
              <w:bidi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2C3AE4F8" w14:textId="77777777" w:rsidR="000D5ADA" w:rsidRPr="0079323A" w:rsidRDefault="000D5ADA" w:rsidP="00A24764">
            <w:pPr>
              <w:tabs>
                <w:tab w:val="right" w:pos="117"/>
              </w:tabs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 xml:space="preserve">Lectures   </w:t>
            </w:r>
          </w:p>
        </w:tc>
        <w:tc>
          <w:tcPr>
            <w:tcW w:w="506" w:type="pct"/>
          </w:tcPr>
          <w:p w14:paraId="6A6EB816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34991476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6FB2BEFE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37560518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7A0E3611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0ECBA525" w14:textId="77777777" w:rsidTr="001870AB">
        <w:trPr>
          <w:trHeight w:val="258"/>
        </w:trPr>
        <w:tc>
          <w:tcPr>
            <w:tcW w:w="423" w:type="pct"/>
            <w:vMerge/>
          </w:tcPr>
          <w:p w14:paraId="5C16B6FB" w14:textId="77777777" w:rsidR="000D5ADA" w:rsidRPr="0079323A" w:rsidRDefault="000D5ADA" w:rsidP="00A24764">
            <w:pPr>
              <w:tabs>
                <w:tab w:val="right" w:pos="117"/>
              </w:tabs>
              <w:bidi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6E76A0A2" w14:textId="77777777" w:rsidR="000D5ADA" w:rsidRPr="0079323A" w:rsidRDefault="000D5ADA" w:rsidP="00A24764">
            <w:pPr>
              <w:tabs>
                <w:tab w:val="right" w:pos="117"/>
              </w:tabs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Provide clinical history</w:t>
            </w:r>
          </w:p>
        </w:tc>
        <w:tc>
          <w:tcPr>
            <w:tcW w:w="506" w:type="pct"/>
          </w:tcPr>
          <w:p w14:paraId="57FD64CE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2F1119B7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3E144404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2A8232AF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5FDF2642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0F567289" w14:textId="77777777" w:rsidTr="001870AB">
        <w:trPr>
          <w:trHeight w:val="258"/>
        </w:trPr>
        <w:tc>
          <w:tcPr>
            <w:tcW w:w="423" w:type="pct"/>
            <w:vMerge/>
          </w:tcPr>
          <w:p w14:paraId="358B36E3" w14:textId="77777777" w:rsidR="000D5ADA" w:rsidRPr="0079323A" w:rsidRDefault="000D5ADA" w:rsidP="00A24764">
            <w:pPr>
              <w:tabs>
                <w:tab w:val="right" w:pos="117"/>
              </w:tabs>
              <w:bidi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38C57004" w14:textId="77777777" w:rsidR="000D5ADA" w:rsidRPr="0079323A" w:rsidRDefault="000D5ADA" w:rsidP="00A24764">
            <w:pPr>
              <w:tabs>
                <w:tab w:val="right" w:pos="117"/>
              </w:tabs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Introducing counseling centers to receive health services</w:t>
            </w:r>
          </w:p>
        </w:tc>
        <w:tc>
          <w:tcPr>
            <w:tcW w:w="506" w:type="pct"/>
          </w:tcPr>
          <w:p w14:paraId="09672339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54BEE60C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3A8C37DF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304833DD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5CFA748F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711C0E8C" w14:textId="77777777" w:rsidTr="001870AB">
        <w:trPr>
          <w:trHeight w:val="258"/>
        </w:trPr>
        <w:tc>
          <w:tcPr>
            <w:tcW w:w="423" w:type="pct"/>
            <w:vMerge/>
          </w:tcPr>
          <w:p w14:paraId="0274AA6B" w14:textId="77777777" w:rsidR="000D5ADA" w:rsidRPr="0079323A" w:rsidRDefault="000D5ADA" w:rsidP="00A24764">
            <w:pPr>
              <w:tabs>
                <w:tab w:val="right" w:pos="117"/>
              </w:tabs>
              <w:bidi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50BA8AA2" w14:textId="77777777" w:rsidR="000D5ADA" w:rsidRPr="0079323A" w:rsidRDefault="000D5ADA" w:rsidP="00A24764">
            <w:pPr>
              <w:tabs>
                <w:tab w:val="right" w:pos="117"/>
              </w:tabs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Management of medications</w:t>
            </w:r>
          </w:p>
        </w:tc>
        <w:tc>
          <w:tcPr>
            <w:tcW w:w="506" w:type="pct"/>
          </w:tcPr>
          <w:p w14:paraId="1F6558CD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0E0C62D4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0C3814E4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5E86394E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5E51544E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1F71929C" w14:textId="77777777" w:rsidTr="001870AB">
        <w:trPr>
          <w:trHeight w:val="258"/>
        </w:trPr>
        <w:tc>
          <w:tcPr>
            <w:tcW w:w="423" w:type="pct"/>
            <w:vMerge/>
          </w:tcPr>
          <w:p w14:paraId="5C67055F" w14:textId="77777777" w:rsidR="000D5ADA" w:rsidRPr="0079323A" w:rsidRDefault="000D5ADA" w:rsidP="00A24764">
            <w:pPr>
              <w:tabs>
                <w:tab w:val="right" w:pos="117"/>
              </w:tabs>
              <w:bidi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7745F8BB" w14:textId="77777777" w:rsidR="000D5ADA" w:rsidRPr="0079323A" w:rsidRDefault="000D5ADA" w:rsidP="00A24764">
            <w:pPr>
              <w:tabs>
                <w:tab w:val="right" w:pos="117"/>
              </w:tabs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 xml:space="preserve">Management of Nutrition and diet </w:t>
            </w:r>
          </w:p>
        </w:tc>
        <w:tc>
          <w:tcPr>
            <w:tcW w:w="506" w:type="pct"/>
          </w:tcPr>
          <w:p w14:paraId="52641B5D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657A9B52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2BA57F25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070B6691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5B6A7E06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46769C1B" w14:textId="77777777" w:rsidTr="001870AB">
        <w:trPr>
          <w:trHeight w:val="258"/>
        </w:trPr>
        <w:tc>
          <w:tcPr>
            <w:tcW w:w="423" w:type="pct"/>
            <w:vMerge/>
          </w:tcPr>
          <w:p w14:paraId="631229C2" w14:textId="77777777" w:rsidR="000D5ADA" w:rsidRPr="0079323A" w:rsidRDefault="000D5ADA" w:rsidP="00A24764">
            <w:pPr>
              <w:tabs>
                <w:tab w:val="right" w:pos="117"/>
              </w:tabs>
              <w:bidi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4AD8F56E" w14:textId="77777777" w:rsidR="000D5ADA" w:rsidRPr="0079323A" w:rsidRDefault="000D5ADA" w:rsidP="00A24764">
            <w:pPr>
              <w:tabs>
                <w:tab w:val="right" w:pos="117"/>
              </w:tabs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 xml:space="preserve">Notebook </w:t>
            </w:r>
          </w:p>
        </w:tc>
        <w:tc>
          <w:tcPr>
            <w:tcW w:w="506" w:type="pct"/>
          </w:tcPr>
          <w:p w14:paraId="004C63C4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0D9C11C6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37629BEB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5D04570C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0A8C611F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558974D8" w14:textId="77777777" w:rsidTr="001870AB">
        <w:trPr>
          <w:trHeight w:val="258"/>
        </w:trPr>
        <w:tc>
          <w:tcPr>
            <w:tcW w:w="423" w:type="pct"/>
            <w:vMerge/>
          </w:tcPr>
          <w:p w14:paraId="4F4F9A57" w14:textId="77777777" w:rsidR="000D5ADA" w:rsidRPr="0079323A" w:rsidRDefault="000D5ADA" w:rsidP="00A24764">
            <w:pPr>
              <w:tabs>
                <w:tab w:val="right" w:pos="117"/>
              </w:tabs>
              <w:bidi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3BE0CFFA" w14:textId="77777777" w:rsidR="000D5ADA" w:rsidRPr="0079323A" w:rsidRDefault="000D5ADA" w:rsidP="00A24764">
            <w:pPr>
              <w:tabs>
                <w:tab w:val="right" w:pos="117"/>
              </w:tabs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Communication with doctors, consultants and other patients</w:t>
            </w:r>
          </w:p>
        </w:tc>
        <w:tc>
          <w:tcPr>
            <w:tcW w:w="506" w:type="pct"/>
          </w:tcPr>
          <w:p w14:paraId="3A977187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5EEB1B5D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7C859805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2C2604D5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49943386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3DE53AC8" w14:textId="77777777" w:rsidTr="001870AB">
        <w:trPr>
          <w:trHeight w:val="258"/>
        </w:trPr>
        <w:tc>
          <w:tcPr>
            <w:tcW w:w="423" w:type="pct"/>
            <w:vMerge/>
          </w:tcPr>
          <w:p w14:paraId="15546228" w14:textId="77777777" w:rsidR="000D5ADA" w:rsidRPr="0079323A" w:rsidRDefault="000D5ADA" w:rsidP="00A24764">
            <w:pPr>
              <w:tabs>
                <w:tab w:val="right" w:pos="117"/>
              </w:tabs>
              <w:bidi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61464A48" w14:textId="77777777" w:rsidR="000D5ADA" w:rsidRPr="0079323A" w:rsidRDefault="000D5ADA" w:rsidP="00A24764">
            <w:pPr>
              <w:tabs>
                <w:tab w:val="right" w:pos="117"/>
              </w:tabs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Appointment reminder</w:t>
            </w:r>
          </w:p>
        </w:tc>
        <w:tc>
          <w:tcPr>
            <w:tcW w:w="506" w:type="pct"/>
          </w:tcPr>
          <w:p w14:paraId="609C9D5F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734E30F5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19B912FA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6C19D0EB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3570A7E1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7ACEBE4E" w14:textId="77777777" w:rsidTr="001870AB">
        <w:trPr>
          <w:trHeight w:val="258"/>
        </w:trPr>
        <w:tc>
          <w:tcPr>
            <w:tcW w:w="423" w:type="pct"/>
            <w:vMerge/>
          </w:tcPr>
          <w:p w14:paraId="1E0CCE8B" w14:textId="77777777" w:rsidR="000D5ADA" w:rsidRPr="0079323A" w:rsidRDefault="000D5ADA" w:rsidP="00A24764">
            <w:pPr>
              <w:tabs>
                <w:tab w:val="right" w:pos="117"/>
              </w:tabs>
              <w:bidi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6C5C73B3" w14:textId="77777777" w:rsidR="000D5ADA" w:rsidRPr="0079323A" w:rsidRDefault="000D5ADA" w:rsidP="00A24764">
            <w:pPr>
              <w:tabs>
                <w:tab w:val="right" w:pos="117"/>
              </w:tabs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Relaxing music</w:t>
            </w:r>
          </w:p>
        </w:tc>
        <w:tc>
          <w:tcPr>
            <w:tcW w:w="506" w:type="pct"/>
          </w:tcPr>
          <w:p w14:paraId="31CF85A0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01461EAD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7A137443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57602EFE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1FF7A702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77B6CA82" w14:textId="77777777" w:rsidTr="001870AB">
        <w:trPr>
          <w:trHeight w:val="258"/>
        </w:trPr>
        <w:tc>
          <w:tcPr>
            <w:tcW w:w="423" w:type="pct"/>
            <w:vMerge/>
          </w:tcPr>
          <w:p w14:paraId="6867BA95" w14:textId="77777777" w:rsidR="000D5ADA" w:rsidRPr="0079323A" w:rsidRDefault="000D5ADA" w:rsidP="00A24764">
            <w:pPr>
              <w:tabs>
                <w:tab w:val="right" w:pos="117"/>
              </w:tabs>
              <w:bidi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6E6DD6E5" w14:textId="77777777" w:rsidR="000D5ADA" w:rsidRPr="0079323A" w:rsidRDefault="000D5ADA" w:rsidP="00A24764">
            <w:pPr>
              <w:tabs>
                <w:tab w:val="right" w:pos="117"/>
              </w:tabs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Games and intellectual puzzles</w:t>
            </w:r>
          </w:p>
        </w:tc>
        <w:tc>
          <w:tcPr>
            <w:tcW w:w="506" w:type="pct"/>
          </w:tcPr>
          <w:p w14:paraId="06D9F732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72ECF122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06EB997F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176C3F3B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2EC286B6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8E7B45" w:rsidRPr="00234BE7" w14:paraId="6786678B" w14:textId="77777777" w:rsidTr="001870AB">
        <w:trPr>
          <w:trHeight w:val="258"/>
        </w:trPr>
        <w:tc>
          <w:tcPr>
            <w:tcW w:w="423" w:type="pct"/>
            <w:vMerge/>
          </w:tcPr>
          <w:p w14:paraId="3A83C7A0" w14:textId="77777777" w:rsidR="000D5ADA" w:rsidRPr="0079323A" w:rsidRDefault="000D5ADA" w:rsidP="00A24764">
            <w:pPr>
              <w:tabs>
                <w:tab w:val="right" w:pos="117"/>
              </w:tabs>
              <w:bidi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</w:p>
        </w:tc>
        <w:tc>
          <w:tcPr>
            <w:tcW w:w="2046" w:type="pct"/>
          </w:tcPr>
          <w:p w14:paraId="6C8E1C44" w14:textId="77777777" w:rsidR="000D5ADA" w:rsidRPr="0079323A" w:rsidRDefault="000D5ADA" w:rsidP="00A24764">
            <w:pPr>
              <w:tabs>
                <w:tab w:val="right" w:pos="117"/>
              </w:tabs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  <w:r w:rsidRPr="0079323A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Application settings (such as font, size and color of content)</w:t>
            </w:r>
          </w:p>
        </w:tc>
        <w:tc>
          <w:tcPr>
            <w:tcW w:w="506" w:type="pct"/>
          </w:tcPr>
          <w:p w14:paraId="22DF400F" w14:textId="77777777" w:rsidR="000D5ADA" w:rsidRPr="0079323A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33" w:type="pct"/>
          </w:tcPr>
          <w:p w14:paraId="69A953E4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43" w:type="pct"/>
          </w:tcPr>
          <w:p w14:paraId="200446DE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442" w:type="pct"/>
          </w:tcPr>
          <w:p w14:paraId="5F1F81D9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507" w:type="pct"/>
          </w:tcPr>
          <w:p w14:paraId="56C53B72" w14:textId="77777777" w:rsidR="000D5ADA" w:rsidRPr="00234BE7" w:rsidRDefault="000D5ADA" w:rsidP="00A24764">
            <w:pPr>
              <w:autoSpaceDE w:val="0"/>
              <w:autoSpaceDN w:val="0"/>
              <w:adjustRightInd w:val="0"/>
              <w:spacing w:after="0" w:line="240" w:lineRule="auto"/>
              <w:ind w:left="360" w:right="6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</w:tbl>
    <w:p w14:paraId="2A3F2540" w14:textId="77777777" w:rsidR="0079323A" w:rsidRPr="00234BE7" w:rsidRDefault="0079323A" w:rsidP="00D950EB">
      <w:pPr>
        <w:rPr>
          <w:rFonts w:ascii="Times New Roman" w:hAnsi="Times New Roman" w:cs="Times New Roman"/>
        </w:rPr>
      </w:pPr>
    </w:p>
    <w:p w14:paraId="5384D55A" w14:textId="77777777" w:rsidR="00D950EB" w:rsidRPr="00234BE7" w:rsidRDefault="00D950EB">
      <w:pPr>
        <w:rPr>
          <w:rFonts w:ascii="Times New Roman" w:hAnsi="Times New Roman" w:cs="Times New Roman"/>
        </w:rPr>
      </w:pPr>
    </w:p>
    <w:p w14:paraId="29F9B404" w14:textId="77777777" w:rsidR="00D950EB" w:rsidRPr="00234BE7" w:rsidRDefault="00D950EB">
      <w:pPr>
        <w:rPr>
          <w:rFonts w:ascii="Times New Roman" w:hAnsi="Times New Roman" w:cs="Times New Roman"/>
        </w:rPr>
      </w:pPr>
    </w:p>
    <w:sectPr w:rsidR="00D950EB" w:rsidRPr="00234BE7" w:rsidSect="00357C8E">
      <w:footerReference w:type="default" r:id="rId7"/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3711DD" w14:textId="77777777" w:rsidR="006940AF" w:rsidRDefault="006940AF" w:rsidP="00916B4E">
      <w:pPr>
        <w:spacing w:after="0" w:line="240" w:lineRule="auto"/>
      </w:pPr>
      <w:r>
        <w:separator/>
      </w:r>
    </w:p>
  </w:endnote>
  <w:endnote w:type="continuationSeparator" w:id="0">
    <w:p w14:paraId="5916DF92" w14:textId="77777777" w:rsidR="006940AF" w:rsidRDefault="006940AF" w:rsidP="00916B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93414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784089" w14:textId="77777777" w:rsidR="00916B4E" w:rsidRDefault="00916B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509F95" w14:textId="77777777" w:rsidR="00916B4E" w:rsidRDefault="00916B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25FF5" w14:textId="77777777" w:rsidR="006940AF" w:rsidRDefault="006940AF" w:rsidP="00916B4E">
      <w:pPr>
        <w:spacing w:after="0" w:line="240" w:lineRule="auto"/>
      </w:pPr>
      <w:r>
        <w:separator/>
      </w:r>
    </w:p>
  </w:footnote>
  <w:footnote w:type="continuationSeparator" w:id="0">
    <w:p w14:paraId="2DF93534" w14:textId="77777777" w:rsidR="006940AF" w:rsidRDefault="006940AF" w:rsidP="00916B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15F2D"/>
    <w:multiLevelType w:val="hybridMultilevel"/>
    <w:tmpl w:val="E8C8CB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9F72E4"/>
    <w:multiLevelType w:val="hybridMultilevel"/>
    <w:tmpl w:val="DE5E6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F617E5"/>
    <w:multiLevelType w:val="hybridMultilevel"/>
    <w:tmpl w:val="A8A2D2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622518"/>
    <w:multiLevelType w:val="hybridMultilevel"/>
    <w:tmpl w:val="900ED2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6032C8"/>
    <w:multiLevelType w:val="hybridMultilevel"/>
    <w:tmpl w:val="AB3478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2141118">
    <w:abstractNumId w:val="1"/>
  </w:num>
  <w:num w:numId="2" w16cid:durableId="518933814">
    <w:abstractNumId w:val="3"/>
  </w:num>
  <w:num w:numId="3" w16cid:durableId="488180206">
    <w:abstractNumId w:val="2"/>
  </w:num>
  <w:num w:numId="4" w16cid:durableId="578176695">
    <w:abstractNumId w:val="4"/>
  </w:num>
  <w:num w:numId="5" w16cid:durableId="139351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50EB"/>
    <w:rsid w:val="00004134"/>
    <w:rsid w:val="000D5ADA"/>
    <w:rsid w:val="001870AB"/>
    <w:rsid w:val="00234BE7"/>
    <w:rsid w:val="00240332"/>
    <w:rsid w:val="00280951"/>
    <w:rsid w:val="00321FF8"/>
    <w:rsid w:val="00322603"/>
    <w:rsid w:val="00357C8E"/>
    <w:rsid w:val="004A47B2"/>
    <w:rsid w:val="004B298C"/>
    <w:rsid w:val="00682284"/>
    <w:rsid w:val="006940AF"/>
    <w:rsid w:val="00715213"/>
    <w:rsid w:val="0079323A"/>
    <w:rsid w:val="008E7B45"/>
    <w:rsid w:val="00916B4E"/>
    <w:rsid w:val="009D27C8"/>
    <w:rsid w:val="00A24764"/>
    <w:rsid w:val="00AA27D8"/>
    <w:rsid w:val="00AA3658"/>
    <w:rsid w:val="00AB378E"/>
    <w:rsid w:val="00C345A7"/>
    <w:rsid w:val="00D950EB"/>
    <w:rsid w:val="00DA5996"/>
    <w:rsid w:val="00DB19DB"/>
    <w:rsid w:val="00DB5E2F"/>
    <w:rsid w:val="00E83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ii-CN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74C17"/>
  <w15:chartTrackingRefBased/>
  <w15:docId w15:val="{66261B29-047C-4AD0-BCCB-617C1061C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0EB"/>
    <w:pPr>
      <w:spacing w:after="200" w:line="276" w:lineRule="auto"/>
    </w:pPr>
    <w:rPr>
      <w:rFonts w:eastAsiaTheme="minorHAnsi"/>
      <w:lang w:bidi="ar-SA"/>
    </w:rPr>
  </w:style>
  <w:style w:type="paragraph" w:styleId="Heading1">
    <w:name w:val="heading 1"/>
    <w:aliases w:val="Article title"/>
    <w:basedOn w:val="Normal"/>
    <w:next w:val="Normal"/>
    <w:link w:val="Heading1Char"/>
    <w:uiPriority w:val="9"/>
    <w:qFormat/>
    <w:rsid w:val="00A247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50EB"/>
    <w:pPr>
      <w:spacing w:after="0" w:line="240" w:lineRule="auto"/>
    </w:pPr>
    <w:rPr>
      <w:rFonts w:eastAsiaTheme="minorHAnsi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9323A"/>
    <w:pPr>
      <w:spacing w:after="0" w:line="240" w:lineRule="auto"/>
    </w:pPr>
    <w:rPr>
      <w:rFonts w:eastAsia="Calibri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1FF8"/>
    <w:pPr>
      <w:ind w:left="720"/>
      <w:contextualSpacing/>
    </w:pPr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A2476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916B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6B4E"/>
    <w:rPr>
      <w:rFonts w:eastAsiaTheme="minorHAnsi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916B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6B4E"/>
    <w:rPr>
      <w:rFonts w:eastAsiaTheme="minorHAnsi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504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na</dc:creator>
  <cp:keywords/>
  <dc:description/>
  <cp:lastModifiedBy>----</cp:lastModifiedBy>
  <cp:revision>17</cp:revision>
  <dcterms:created xsi:type="dcterms:W3CDTF">2023-03-06T07:32:00Z</dcterms:created>
  <dcterms:modified xsi:type="dcterms:W3CDTF">2023-09-15T06:12:00Z</dcterms:modified>
</cp:coreProperties>
</file>